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647A" w:rsidRPr="00C4190E" w:rsidRDefault="00CD647A" w:rsidP="00CD647A">
      <w:pPr>
        <w:jc w:val="center"/>
        <w:rPr>
          <w:b/>
          <w:bCs/>
          <w:sz w:val="18"/>
          <w:szCs w:val="18"/>
          <w:lang w:val="en-US"/>
        </w:rPr>
      </w:pPr>
      <w:r w:rsidRPr="005B3279">
        <w:rPr>
          <w:b/>
          <w:bCs/>
          <w:sz w:val="18"/>
          <w:szCs w:val="18"/>
          <w:lang w:val="en-GB"/>
        </w:rPr>
        <w:t xml:space="preserve">TABLE 1: </w:t>
      </w:r>
      <w:r>
        <w:rPr>
          <w:b/>
          <w:bCs/>
          <w:sz w:val="18"/>
          <w:szCs w:val="18"/>
          <w:lang w:val="en-GB"/>
        </w:rPr>
        <w:t>Hydrotherapy - c</w:t>
      </w:r>
      <w:r w:rsidRPr="005B3279">
        <w:rPr>
          <w:b/>
          <w:bCs/>
          <w:sz w:val="18"/>
          <w:szCs w:val="18"/>
          <w:lang w:val="en-GB"/>
        </w:rPr>
        <w:t>haracteristics of the included studies.</w:t>
      </w:r>
    </w:p>
    <w:tbl>
      <w:tblPr>
        <w:tblW w:w="13227" w:type="dxa"/>
        <w:tblInd w:w="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059"/>
        <w:gridCol w:w="880"/>
        <w:gridCol w:w="1398"/>
        <w:gridCol w:w="1119"/>
        <w:gridCol w:w="979"/>
        <w:gridCol w:w="2931"/>
        <w:gridCol w:w="1956"/>
        <w:gridCol w:w="2905"/>
      </w:tblGrid>
      <w:tr w:rsidR="00CD647A" w:rsidRPr="00115FFD" w:rsidTr="00C4011D">
        <w:tc>
          <w:tcPr>
            <w:tcW w:w="1059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tudie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uthor, year</w:t>
            </w:r>
          </w:p>
        </w:tc>
        <w:tc>
          <w:tcPr>
            <w:tcW w:w="880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isk of bia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high/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unclear/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low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T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ntent- to-treat analysi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yes/no</w:t>
            </w:r>
          </w:p>
        </w:tc>
        <w:tc>
          <w:tcPr>
            <w:tcW w:w="1398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duration/</w:t>
            </w:r>
          </w:p>
          <w:p w:rsidR="00CD647A" w:rsidRPr="00115FFD" w:rsidRDefault="00D334AC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Follow-up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:  treatmen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FU: </w:t>
            </w:r>
            <w:r w:rsidR="00D334AC">
              <w:rPr>
                <w:rFonts w:ascii="Calibri" w:hAnsi="Calibri" w:cs="Calibri"/>
                <w:sz w:val="18"/>
                <w:szCs w:val="18"/>
                <w:lang w:val="en-GB"/>
              </w:rPr>
              <w:t>follow-up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etting, country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npatients/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outpatient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ample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ize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group/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ontrol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group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ex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Mean age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MS: Duration/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year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ain (VAS)</w:t>
            </w:r>
          </w:p>
        </w:tc>
        <w:tc>
          <w:tcPr>
            <w:tcW w:w="97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Dropout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NR: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no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eported</w:t>
            </w:r>
          </w:p>
        </w:tc>
        <w:tc>
          <w:tcPr>
            <w:tcW w:w="2931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reatment group (TG)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ontrol group (CG)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T: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Co-therapies</w:t>
            </w: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, NM: not monitored</w:t>
            </w:r>
          </w:p>
        </w:tc>
        <w:tc>
          <w:tcPr>
            <w:tcW w:w="1956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Outcome measure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IQ: Fibromyalgia Impact Quest.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BDI: Becks Depr. Scale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VAS: Visual Analogue Scale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PC: Tender Point Count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. Primary outcome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I. Secondary outcome</w:t>
            </w:r>
          </w:p>
        </w:tc>
        <w:tc>
          <w:tcPr>
            <w:tcW w:w="2905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reatment efficacy and safety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E: Adverse effect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NR: not reported</w:t>
            </w:r>
          </w:p>
        </w:tc>
      </w:tr>
      <w:tr w:rsidR="00CD647A" w:rsidRPr="00115FFD" w:rsidTr="00C4011D">
        <w:tc>
          <w:tcPr>
            <w:tcW w:w="13227" w:type="dxa"/>
            <w:gridSpan w:val="8"/>
          </w:tcPr>
          <w:p w:rsidR="00CD647A" w:rsidRPr="00115FFD" w:rsidRDefault="00CD647A" w:rsidP="00C4011D">
            <w:pPr>
              <w:snapToGrid w:val="0"/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Hydrotherapy and exercise</w:t>
            </w:r>
          </w:p>
        </w:tc>
      </w:tr>
      <w:tr w:rsidR="00CD647A" w:rsidRPr="00EB13F6" w:rsidTr="00C4011D">
        <w:tc>
          <w:tcPr>
            <w:tcW w:w="1059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ssis et al.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2006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8D76BB" w:rsidRPr="000B0729">
              <w:rPr>
                <w:lang w:val="en-US"/>
              </w:rPr>
              <w:t>[56]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80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low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TT: yes</w:t>
            </w:r>
          </w:p>
        </w:tc>
        <w:tc>
          <w:tcPr>
            <w:tcW w:w="1398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: 15 week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(3 days/week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U: no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University,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Brazil outpatient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30/30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women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ge: 43.4/42.2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MS 5.2 y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ain 8.0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7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4/4</w:t>
            </w:r>
          </w:p>
        </w:tc>
        <w:tc>
          <w:tcPr>
            <w:tcW w:w="2931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G: pool-based exercise/ deep water running (PBE); (28-31°C), 60 min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G: land-based exercise (LBE), 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60 min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T: medication continued, acetaminophen allowed; NM</w:t>
            </w:r>
          </w:p>
        </w:tc>
        <w:tc>
          <w:tcPr>
            <w:tcW w:w="1956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. Pain (VAS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I. FIQ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I. BDI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I. SF-36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I. PGA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I. physical fitness</w:t>
            </w:r>
          </w:p>
        </w:tc>
        <w:tc>
          <w:tcPr>
            <w:tcW w:w="2905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No sign. difference between groups (all outcomes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AE: TG (10): muscle pain (4), tinea pedis (1); CG (16): muscle pain (12), impingement syndrome (1), bilateral ankle arthritis (1), Baker cyst (1) 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No SAE, no dropouts because of AE</w:t>
            </w:r>
          </w:p>
        </w:tc>
      </w:tr>
      <w:tr w:rsidR="00CD647A" w:rsidRPr="00EB13F6" w:rsidTr="00C4011D">
        <w:tc>
          <w:tcPr>
            <w:tcW w:w="1059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Evcik et al.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2008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D77DC5" w:rsidRPr="00D77DC5">
              <w:t>[58]</w:t>
            </w:r>
          </w:p>
        </w:tc>
        <w:tc>
          <w:tcPr>
            <w:tcW w:w="880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high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TT: no</w:t>
            </w:r>
          </w:p>
        </w:tc>
        <w:tc>
          <w:tcPr>
            <w:tcW w:w="1398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: 5 week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(3 days/week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U: 6 month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University, Turkey outpatients</w:t>
            </w:r>
          </w:p>
        </w:tc>
        <w:tc>
          <w:tcPr>
            <w:tcW w:w="111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33/30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60 w/1 m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ge: 43.8/42.8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MS 3 y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ain 6.2</w:t>
            </w:r>
          </w:p>
        </w:tc>
        <w:tc>
          <w:tcPr>
            <w:tcW w:w="97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2/0</w:t>
            </w:r>
          </w:p>
        </w:tc>
        <w:tc>
          <w:tcPr>
            <w:tcW w:w="2931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G: aquatic exercise program (33°C) 60 min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G: home-based exercise program, 60 min.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T: Antidepressive drugs or NSAIDs </w:t>
            </w:r>
            <w:r w:rsidRPr="00115FF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not</w:t>
            </w: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allowed; NM</w:t>
            </w:r>
          </w:p>
        </w:tc>
        <w:tc>
          <w:tcPr>
            <w:tcW w:w="1956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ain (VAS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IQ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PC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BDI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./II. NR</w:t>
            </w:r>
          </w:p>
        </w:tc>
        <w:tc>
          <w:tcPr>
            <w:tcW w:w="2905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ign. improvement for pain in favour of TG after treatment and at FU (12 and 24 weeks).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No sign. difference between groups for other outcome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E: none</w:t>
            </w:r>
          </w:p>
        </w:tc>
      </w:tr>
      <w:tr w:rsidR="00CD647A" w:rsidRPr="00EB13F6" w:rsidTr="00C4011D">
        <w:tc>
          <w:tcPr>
            <w:tcW w:w="1059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Gowans et al.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1999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8D76BB" w:rsidRPr="000B0729">
              <w:rPr>
                <w:lang w:val="en-US"/>
              </w:rPr>
              <w:t>[59]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80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high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TT: no</w:t>
            </w:r>
          </w:p>
        </w:tc>
        <w:tc>
          <w:tcPr>
            <w:tcW w:w="1398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: 6 week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(2 days/week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U: 3 month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(only TG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anada outpatient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23/22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32 w / 9 m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ge: 44.3/46.6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MS NR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ain 7.5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7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3/1</w:t>
            </w:r>
          </w:p>
        </w:tc>
        <w:tc>
          <w:tcPr>
            <w:tcW w:w="2931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G: Pool exercise (warm water, °C NR) 30 min (aerobic endurance, flexibility exercises),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atient education, 1h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G: no treatment (waiting list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no CG for FU at 3 month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T: Medication use at baseline: FMS related drugs, e.g. NSAIDs, narcotics; NM</w:t>
            </w:r>
          </w:p>
        </w:tc>
        <w:tc>
          <w:tcPr>
            <w:tcW w:w="1956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6MWT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IQ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SE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atients</w:t>
            </w:r>
            <w:r w:rsidR="00DE217B">
              <w:rPr>
                <w:rFonts w:ascii="Calibri" w:hAnsi="Calibri" w:cs="Calibri"/>
                <w:sz w:val="18"/>
                <w:szCs w:val="18"/>
                <w:lang w:val="en-GB"/>
              </w:rPr>
              <w:t>’</w:t>
            </w: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knowledge of fibromyalgia management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./II. NR</w:t>
            </w:r>
          </w:p>
        </w:tc>
        <w:tc>
          <w:tcPr>
            <w:tcW w:w="2905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ign. improvement in 6MWT and 2 subscales of FIQ (Feel bad, Fatigue morning) in favour of TG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it-IT"/>
              </w:rPr>
              <w:t>FU</w:t>
            </w:r>
            <w:r w:rsidR="00DE217B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</w:t>
            </w:r>
            <w:r w:rsidRPr="00115FFD">
              <w:rPr>
                <w:rFonts w:ascii="Calibri" w:hAnsi="Calibri" w:cs="Calibri"/>
                <w:sz w:val="18"/>
                <w:szCs w:val="18"/>
                <w:lang w:val="it-IT"/>
              </w:rPr>
              <w:t xml:space="preserve">3 months: sign. improved </w:t>
            </w:r>
            <w:r>
              <w:rPr>
                <w:rFonts w:ascii="Calibri" w:hAnsi="Calibri" w:cs="Calibri"/>
                <w:sz w:val="18"/>
                <w:szCs w:val="18"/>
                <w:lang w:val="it-IT"/>
              </w:rPr>
              <w:t>vs.</w:t>
            </w:r>
            <w:r w:rsidRPr="00115FFD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baseline for 6MWT </w:t>
            </w: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nd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2 subscales of FIQ (Feel bad, f</w:t>
            </w: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tigue morning)</w:t>
            </w:r>
            <w:r w:rsidRPr="00115FFD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(No CG for FU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it-IT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it-IT"/>
              </w:rPr>
              <w:t>AE: NR</w:t>
            </w:r>
          </w:p>
        </w:tc>
      </w:tr>
    </w:tbl>
    <w:p w:rsidR="00CD647A" w:rsidRPr="000B0729" w:rsidRDefault="00CD647A" w:rsidP="00CD647A">
      <w:pPr>
        <w:rPr>
          <w:lang w:val="en-US"/>
        </w:rPr>
      </w:pPr>
      <w:r w:rsidRPr="000B0729">
        <w:rPr>
          <w:lang w:val="en-US"/>
        </w:rPr>
        <w:br w:type="page"/>
      </w:r>
    </w:p>
    <w:tbl>
      <w:tblPr>
        <w:tblW w:w="13227" w:type="dxa"/>
        <w:tblInd w:w="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059"/>
        <w:gridCol w:w="880"/>
        <w:gridCol w:w="1398"/>
        <w:gridCol w:w="1119"/>
        <w:gridCol w:w="979"/>
        <w:gridCol w:w="2931"/>
        <w:gridCol w:w="1956"/>
        <w:gridCol w:w="2905"/>
      </w:tblGrid>
      <w:tr w:rsidR="00CD647A" w:rsidRPr="00EB13F6" w:rsidTr="00C4011D">
        <w:tc>
          <w:tcPr>
            <w:tcW w:w="13227" w:type="dxa"/>
            <w:gridSpan w:val="8"/>
            <w:tcBorders>
              <w:top w:val="nil"/>
            </w:tcBorders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lastRenderedPageBreak/>
              <w:t>TABLE 1: Hydrotherapy and exercise continued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</w:tr>
      <w:tr w:rsidR="00CD647A" w:rsidRPr="00EB13F6" w:rsidTr="00C4011D">
        <w:tc>
          <w:tcPr>
            <w:tcW w:w="1059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tudie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uthor, year</w:t>
            </w:r>
          </w:p>
        </w:tc>
        <w:tc>
          <w:tcPr>
            <w:tcW w:w="880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isk of bia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high/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unclear/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low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T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ntent- to-treat analysi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yes/no</w:t>
            </w:r>
          </w:p>
        </w:tc>
        <w:tc>
          <w:tcPr>
            <w:tcW w:w="1398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duration/</w:t>
            </w:r>
          </w:p>
          <w:p w:rsidR="00CD647A" w:rsidRPr="00115FFD" w:rsidRDefault="00D334AC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Follow-up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:  treatmen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FU: </w:t>
            </w:r>
            <w:r w:rsidR="00D334AC">
              <w:rPr>
                <w:rFonts w:ascii="Calibri" w:hAnsi="Calibri" w:cs="Calibri"/>
                <w:sz w:val="18"/>
                <w:szCs w:val="18"/>
                <w:lang w:val="en-GB"/>
              </w:rPr>
              <w:t>follow-up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etting, country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npatients/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outpatient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ample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ize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group/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ontrol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group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ex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Mean age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MS: Duration/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year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ain (VAS)</w:t>
            </w:r>
          </w:p>
        </w:tc>
        <w:tc>
          <w:tcPr>
            <w:tcW w:w="97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Dropout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NR: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no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eported</w:t>
            </w:r>
          </w:p>
        </w:tc>
        <w:tc>
          <w:tcPr>
            <w:tcW w:w="2931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reatment group (TG)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ontrol group (CG)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T: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Co-therapies</w:t>
            </w: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, NM: not monitored</w:t>
            </w:r>
          </w:p>
        </w:tc>
        <w:tc>
          <w:tcPr>
            <w:tcW w:w="1956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Outcome measure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IQ: Fibromyalgia Impact Quest.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BDI: Becks Depr. Scale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VAS: Visual Analogue Scale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PC: Tender Point Count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. Primary outcome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I. Secondary outcome</w:t>
            </w:r>
          </w:p>
        </w:tc>
        <w:tc>
          <w:tcPr>
            <w:tcW w:w="2905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reatment efficacy and safety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E: Adverse effect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NR: not reported</w:t>
            </w:r>
          </w:p>
        </w:tc>
      </w:tr>
      <w:tr w:rsidR="00CD647A" w:rsidRPr="00EB13F6" w:rsidTr="00C4011D">
        <w:tc>
          <w:tcPr>
            <w:tcW w:w="1059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Gowans et al. 2001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8D76BB" w:rsidRPr="008D76BB">
              <w:t>[60]</w:t>
            </w: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, 2004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8D76BB" w:rsidRPr="000B0729">
              <w:rPr>
                <w:lang w:val="en-US"/>
              </w:rPr>
              <w:t>[50]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80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high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TT: unclear</w:t>
            </w:r>
          </w:p>
        </w:tc>
        <w:tc>
          <w:tcPr>
            <w:tcW w:w="1398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: 23 week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(3 days/week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U: 6/12 months (only TG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Hospital, Canada outpatient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27/23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44 w / 6 m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ge: 49.1/46.7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MS 2.8 y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ain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50.6 (ASES: 0-100)</w:t>
            </w:r>
          </w:p>
        </w:tc>
        <w:tc>
          <w:tcPr>
            <w:tcW w:w="97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12/7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(38%)</w:t>
            </w:r>
          </w:p>
        </w:tc>
        <w:tc>
          <w:tcPr>
            <w:tcW w:w="2931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G: stretching and aerobic exercise in warm water (°C NR), 30 min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G: no treatment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T: not allowed to start aerobic exercise, change mood-altering medication or seek professional treatment for mood disturbance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Medication as FMS related drugs, e.g. NSAIDs, narcotics, etc. continued; NM</w:t>
            </w:r>
          </w:p>
        </w:tc>
        <w:tc>
          <w:tcPr>
            <w:tcW w:w="1956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. 6MWT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. BDI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I. FIQ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II. ASES 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I. STAI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I. MHI</w:t>
            </w:r>
          </w:p>
        </w:tc>
        <w:tc>
          <w:tcPr>
            <w:tcW w:w="2905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ign. improvement in 6MWT and BDI, and FIQ, ASES, STAI and 3 subscales of MHI in favour of TG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it-IT"/>
              </w:rPr>
              <w:t xml:space="preserve">FU-12months: </w:t>
            </w: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Sign. improvement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vs.</w:t>
            </w: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baseline for 6MWT and BDI, and FIQ, STAI and 2 subscales of ASES </w:t>
            </w:r>
            <w:r w:rsidRPr="00115FFD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(No CG for FU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it-IT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it-IT"/>
              </w:rPr>
              <w:t>AE: NR</w:t>
            </w:r>
          </w:p>
        </w:tc>
      </w:tr>
      <w:tr w:rsidR="00CD647A" w:rsidRPr="00EB13F6" w:rsidTr="00C4011D">
        <w:tc>
          <w:tcPr>
            <w:tcW w:w="1059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Gusi et al.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2006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8D76BB" w:rsidRPr="008D76BB">
              <w:t>[62]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omas-Carus et al.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2007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8D76BB" w:rsidRPr="000B0729">
              <w:rPr>
                <w:lang w:val="en-US"/>
              </w:rPr>
              <w:t>[55]</w:t>
            </w:r>
          </w:p>
        </w:tc>
        <w:tc>
          <w:tcPr>
            <w:tcW w:w="880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high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TT: no</w:t>
            </w:r>
          </w:p>
        </w:tc>
        <w:tc>
          <w:tcPr>
            <w:tcW w:w="1398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: 12 week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(3 days/week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U:  3 month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University, Spain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outpatient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18/17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women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ge: 51/51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MS 22 y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ain 63.1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(0-100)</w:t>
            </w:r>
          </w:p>
        </w:tc>
        <w:tc>
          <w:tcPr>
            <w:tcW w:w="97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1/0</w:t>
            </w:r>
          </w:p>
        </w:tc>
        <w:tc>
          <w:tcPr>
            <w:tcW w:w="2931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G: Pool exercise, 60 min (33°C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(stretching, aerobic exercise, mobility &amp; lower limb strengthening exercises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G: no treatment (normal activity continued, without any exercise!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FU: De-training period, both groups were instructed to avoid physical exercise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T:  NR</w:t>
            </w:r>
          </w:p>
        </w:tc>
        <w:tc>
          <w:tcPr>
            <w:tcW w:w="1956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. Isokinetic muscle strength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. HRQOL/EQ-5D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. Pain VAS (0-100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I. div. questionnaires on spare time/work activitie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F-36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IQ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anadian Aerobic Fitnes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1-leg stance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./II. NR</w:t>
            </w:r>
          </w:p>
        </w:tc>
        <w:tc>
          <w:tcPr>
            <w:tcW w:w="2905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G: Sign. improvement for pain  and EQ-5D  and 7 of 8 subscales of SF36 and 4 of 7 fitness tests in favour of TG at week 12 and 3 subscales of EQ50  and 2 of 8 subscales of SF36 at week 24.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E: NR</w:t>
            </w:r>
          </w:p>
        </w:tc>
      </w:tr>
    </w:tbl>
    <w:p w:rsidR="00CD647A" w:rsidRPr="000B0729" w:rsidRDefault="00CD647A" w:rsidP="00CD647A">
      <w:pPr>
        <w:rPr>
          <w:lang w:val="en-US"/>
        </w:rPr>
      </w:pPr>
      <w:r w:rsidRPr="000B0729">
        <w:rPr>
          <w:lang w:val="en-US"/>
        </w:rPr>
        <w:br w:type="page"/>
      </w:r>
    </w:p>
    <w:tbl>
      <w:tblPr>
        <w:tblW w:w="13227" w:type="dxa"/>
        <w:tblInd w:w="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059"/>
        <w:gridCol w:w="880"/>
        <w:gridCol w:w="1398"/>
        <w:gridCol w:w="1119"/>
        <w:gridCol w:w="979"/>
        <w:gridCol w:w="2931"/>
        <w:gridCol w:w="1956"/>
        <w:gridCol w:w="2905"/>
      </w:tblGrid>
      <w:tr w:rsidR="00CD647A" w:rsidRPr="00EB13F6" w:rsidTr="00C4011D">
        <w:tc>
          <w:tcPr>
            <w:tcW w:w="13227" w:type="dxa"/>
            <w:gridSpan w:val="8"/>
            <w:tcBorders>
              <w:top w:val="nil"/>
            </w:tcBorders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TABLE 1: Hydrotherapy and exercise continued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</w:tr>
      <w:tr w:rsidR="00CD647A" w:rsidRPr="00EB13F6" w:rsidTr="00C4011D">
        <w:tc>
          <w:tcPr>
            <w:tcW w:w="1059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tudie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uthor, year</w:t>
            </w:r>
          </w:p>
        </w:tc>
        <w:tc>
          <w:tcPr>
            <w:tcW w:w="880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isk of bia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high/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unclear/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low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T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ntent- to-treat analysi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yes/no</w:t>
            </w:r>
          </w:p>
        </w:tc>
        <w:tc>
          <w:tcPr>
            <w:tcW w:w="1398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duration/</w:t>
            </w:r>
          </w:p>
          <w:p w:rsidR="00CD647A" w:rsidRPr="00115FFD" w:rsidRDefault="00D334AC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Follow-up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:  treatmen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FU: </w:t>
            </w:r>
            <w:r w:rsidR="00D334AC">
              <w:rPr>
                <w:rFonts w:ascii="Calibri" w:hAnsi="Calibri" w:cs="Calibri"/>
                <w:sz w:val="18"/>
                <w:szCs w:val="18"/>
                <w:lang w:val="en-GB"/>
              </w:rPr>
              <w:t>follow-up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etting, country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npatients/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outpatient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ample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ize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group/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ontrol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group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ex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Mean age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MS: Duration/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year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ain (VAS)</w:t>
            </w:r>
          </w:p>
        </w:tc>
        <w:tc>
          <w:tcPr>
            <w:tcW w:w="97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Dropout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NR: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no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eported</w:t>
            </w:r>
          </w:p>
        </w:tc>
        <w:tc>
          <w:tcPr>
            <w:tcW w:w="2931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reatment group (TG)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ontrol group (CG)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T: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Co-therapies</w:t>
            </w: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, NM: not monitored</w:t>
            </w:r>
          </w:p>
        </w:tc>
        <w:tc>
          <w:tcPr>
            <w:tcW w:w="1956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Outcome measure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IQ: Fibromyalgia Impact Quest.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BDI: Becks Depr. Scale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VAS: Visual Analogue Scale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PC: Tender Point Count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. Primary outcome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I. Secondary outcome</w:t>
            </w:r>
          </w:p>
        </w:tc>
        <w:tc>
          <w:tcPr>
            <w:tcW w:w="2905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reatment efficacy and safety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E: Adverse effect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NR: not reported</w:t>
            </w:r>
          </w:p>
        </w:tc>
      </w:tr>
      <w:tr w:rsidR="00CD647A" w:rsidRPr="00115FFD" w:rsidTr="00C4011D">
        <w:tc>
          <w:tcPr>
            <w:tcW w:w="1059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Jentoft et al.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2001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8D76BB" w:rsidRPr="008D76BB">
              <w:t>[63]</w:t>
            </w:r>
          </w:p>
        </w:tc>
        <w:tc>
          <w:tcPr>
            <w:tcW w:w="880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high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TT: no</w:t>
            </w:r>
          </w:p>
        </w:tc>
        <w:tc>
          <w:tcPr>
            <w:tcW w:w="1398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: 5 month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(2 days/week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U: 6 month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Hospital, Norway outpatients</w:t>
            </w:r>
          </w:p>
        </w:tc>
        <w:tc>
          <w:tcPr>
            <w:tcW w:w="111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22/22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women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ge: 42.9/39.4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MS 11.1 y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ain 6.9</w:t>
            </w:r>
          </w:p>
        </w:tc>
        <w:tc>
          <w:tcPr>
            <w:tcW w:w="97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4/6</w:t>
            </w:r>
          </w:p>
        </w:tc>
        <w:tc>
          <w:tcPr>
            <w:tcW w:w="2931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G: Pool-based exercise (PBE), 60 min (34°C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(modified Norwegian aerobic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G: land-based exercise (LBE), 60 min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(original Norwegian aerobic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T: NR</w:t>
            </w:r>
          </w:p>
        </w:tc>
        <w:tc>
          <w:tcPr>
            <w:tcW w:w="1956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ain (VAS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IQ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PC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SE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./II. NR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905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No sign. </w:t>
            </w: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difference between groups, except for improved grip strength  in favour of CG at week 20.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E: NR</w:t>
            </w:r>
          </w:p>
        </w:tc>
      </w:tr>
      <w:tr w:rsidR="00CD647A" w:rsidRPr="00EB13F6" w:rsidTr="00C4011D">
        <w:tc>
          <w:tcPr>
            <w:tcW w:w="1059" w:type="dxa"/>
          </w:tcPr>
          <w:p w:rsidR="00CD647A" w:rsidRPr="00C4190E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</w:rPr>
            </w:pPr>
            <w:r w:rsidRPr="00C4190E">
              <w:rPr>
                <w:rFonts w:ascii="Calibri" w:hAnsi="Calibri" w:cs="Calibri"/>
                <w:sz w:val="18"/>
                <w:szCs w:val="18"/>
              </w:rPr>
              <w:t>Manner-korpi et al.</w:t>
            </w:r>
          </w:p>
          <w:p w:rsidR="00CD647A" w:rsidRPr="00C4190E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</w:rPr>
            </w:pPr>
            <w:r w:rsidRPr="00C4190E">
              <w:rPr>
                <w:rFonts w:ascii="Calibri" w:hAnsi="Calibri" w:cs="Calibri"/>
                <w:sz w:val="18"/>
                <w:szCs w:val="18"/>
              </w:rPr>
              <w:t xml:space="preserve">2000 </w:t>
            </w:r>
            <w:r w:rsidR="008D76BB" w:rsidRPr="008D76BB">
              <w:t>[65]</w:t>
            </w:r>
          </w:p>
          <w:p w:rsidR="00CD647A" w:rsidRPr="00C4190E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</w:rPr>
            </w:pPr>
          </w:p>
          <w:p w:rsidR="00CD647A" w:rsidRPr="00C4190E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</w:rPr>
            </w:pPr>
          </w:p>
          <w:p w:rsidR="00CD647A" w:rsidRPr="00C4190E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</w:rPr>
            </w:pPr>
          </w:p>
          <w:p w:rsidR="00CD647A" w:rsidRPr="00C4190E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</w:rPr>
            </w:pPr>
          </w:p>
          <w:p w:rsidR="00CD647A" w:rsidRPr="00C4190E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</w:rPr>
            </w:pPr>
          </w:p>
          <w:p w:rsidR="00CD647A" w:rsidRPr="00C4190E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</w:rPr>
            </w:pPr>
          </w:p>
          <w:p w:rsidR="00CD647A" w:rsidRPr="00C4190E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</w:rPr>
            </w:pPr>
            <w:r w:rsidRPr="00C4190E">
              <w:rPr>
                <w:rFonts w:ascii="Calibri" w:hAnsi="Calibri" w:cs="Calibri"/>
                <w:sz w:val="18"/>
                <w:szCs w:val="18"/>
              </w:rPr>
              <w:t>Manner-korpi et al.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2002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8D76BB" w:rsidRPr="008D76BB">
              <w:t>[51]</w:t>
            </w:r>
          </w:p>
        </w:tc>
        <w:tc>
          <w:tcPr>
            <w:tcW w:w="880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unclear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ITT: no </w:t>
            </w:r>
          </w:p>
        </w:tc>
        <w:tc>
          <w:tcPr>
            <w:tcW w:w="1398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: 6 month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(1 day/week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U: 6/24 months (only TG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rimary health care and rheumatology clinics,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University, Sweden outpatient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37/32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women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ge: 47/45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MS 8.4 y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ain 7.8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or FU: 28/0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97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9/3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2/0</w:t>
            </w:r>
          </w:p>
        </w:tc>
        <w:tc>
          <w:tcPr>
            <w:tcW w:w="2931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G: Pool exercise, 35 min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(endurance, flexibility, co-ordination and relaxation);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education sessions (6 x 1 h) focusing on coping strategies, importance of physical activity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G: no treatment (usual activities continued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T: Baseline medication continued without change;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atients (79%) reported self initiated changes in lifestyle.</w:t>
            </w:r>
          </w:p>
        </w:tc>
        <w:tc>
          <w:tcPr>
            <w:tcW w:w="1956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. FIQ (total score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. 6MWT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I. FIQ (subscales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F-36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MPI-S*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SES-S*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IM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QoL-S*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Grippit measure</w:t>
            </w:r>
          </w:p>
          <w:p w:rsidR="00CD647A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hair test </w:t>
            </w:r>
            <w:r w:rsidRPr="001233FB">
              <w:rPr>
                <w:rFonts w:ascii="Calibri" w:hAnsi="Calibri" w:cs="Calibri"/>
                <w:sz w:val="14"/>
                <w:szCs w:val="14"/>
                <w:lang w:val="en-GB"/>
              </w:rPr>
              <w:t>(evaluation of lower extremity endurance by recording the number of repetitive and fast movements of sitting down and standing up from a chair in 1 min</w:t>
            </w: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* ‘S’ indicates validated swedish version</w:t>
            </w:r>
          </w:p>
        </w:tc>
        <w:tc>
          <w:tcPr>
            <w:tcW w:w="2905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ign. improvement in 6MWT, FIQ total score, 2 of 10 FIQ subscales,  2 of 9 further functional tests, 2 of 8 subscales of SF 36, 2 of 8 subscales of MPI-S, QOLS and AIMS in favour of TG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AE: deterioration of shoulder function in TG and CG, sign. </w:t>
            </w: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less in TG.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it-IT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it-IT"/>
              </w:rPr>
              <w:t xml:space="preserve">FU-6 months: sign. improved </w:t>
            </w:r>
            <w:r>
              <w:rPr>
                <w:rFonts w:ascii="Calibri" w:hAnsi="Calibri" w:cs="Calibri"/>
                <w:sz w:val="18"/>
                <w:szCs w:val="18"/>
                <w:lang w:val="it-IT"/>
              </w:rPr>
              <w:t>vs.</w:t>
            </w:r>
            <w:r w:rsidRPr="00115FFD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baseline for </w:t>
            </w: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6MWT, FIQ total score, 5 of 10 FIQ subscales,  3 of 4 further functional tests, 3 of 8 subscales of SF-36 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it-IT"/>
              </w:rPr>
              <w:t>FU 24 months: sign. improved vs</w:t>
            </w:r>
            <w:r>
              <w:rPr>
                <w:rFonts w:ascii="Calibri" w:hAnsi="Calibri" w:cs="Calibri"/>
                <w:sz w:val="18"/>
                <w:szCs w:val="18"/>
                <w:lang w:val="it-IT"/>
              </w:rPr>
              <w:t>.</w:t>
            </w:r>
            <w:r w:rsidRPr="00115FFD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baseline for </w:t>
            </w: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6MWT,  4 of 10 FIQ subscales,  2 of 4 further functional tests, 3 of 8 subscales of SF-36 </w:t>
            </w:r>
          </w:p>
        </w:tc>
      </w:tr>
    </w:tbl>
    <w:p w:rsidR="00CD647A" w:rsidRPr="00C4190E" w:rsidRDefault="00CD647A" w:rsidP="00CD647A">
      <w:pPr>
        <w:rPr>
          <w:lang w:val="en-US"/>
        </w:rPr>
      </w:pPr>
      <w:r w:rsidRPr="00C4190E">
        <w:rPr>
          <w:lang w:val="en-US"/>
        </w:rPr>
        <w:br w:type="page"/>
      </w:r>
    </w:p>
    <w:tbl>
      <w:tblPr>
        <w:tblW w:w="13227" w:type="dxa"/>
        <w:tblInd w:w="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059"/>
        <w:gridCol w:w="880"/>
        <w:gridCol w:w="1398"/>
        <w:gridCol w:w="1119"/>
        <w:gridCol w:w="979"/>
        <w:gridCol w:w="2931"/>
        <w:gridCol w:w="1956"/>
        <w:gridCol w:w="2905"/>
      </w:tblGrid>
      <w:tr w:rsidR="00CD647A" w:rsidRPr="00115FFD" w:rsidTr="00C4011D">
        <w:tc>
          <w:tcPr>
            <w:tcW w:w="13227" w:type="dxa"/>
            <w:gridSpan w:val="8"/>
            <w:tcBorders>
              <w:top w:val="nil"/>
            </w:tcBorders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TABLE 1: Hydrotherapy and exercise continued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CD647A" w:rsidRPr="00115FFD" w:rsidTr="00C4011D">
        <w:tc>
          <w:tcPr>
            <w:tcW w:w="1059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tudie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uthor, year</w:t>
            </w:r>
          </w:p>
        </w:tc>
        <w:tc>
          <w:tcPr>
            <w:tcW w:w="880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isk of bia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high/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unclear/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low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T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ntent- to-treat analysi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yes/no</w:t>
            </w:r>
          </w:p>
        </w:tc>
        <w:tc>
          <w:tcPr>
            <w:tcW w:w="1398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duration/</w:t>
            </w:r>
          </w:p>
          <w:p w:rsidR="00CD647A" w:rsidRPr="00115FFD" w:rsidRDefault="00D334AC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Follow-up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:  treatmen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FU: </w:t>
            </w:r>
            <w:r w:rsidR="00D334AC">
              <w:rPr>
                <w:rFonts w:ascii="Calibri" w:hAnsi="Calibri" w:cs="Calibri"/>
                <w:sz w:val="18"/>
                <w:szCs w:val="18"/>
                <w:lang w:val="en-GB"/>
              </w:rPr>
              <w:t>follow-up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etting, country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npatients/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outpatient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ample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ize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group/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ontrol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group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ex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Mean age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MS: Duration/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year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ain (VAS)</w:t>
            </w:r>
          </w:p>
        </w:tc>
        <w:tc>
          <w:tcPr>
            <w:tcW w:w="97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Dropout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NR: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no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eported</w:t>
            </w:r>
          </w:p>
        </w:tc>
        <w:tc>
          <w:tcPr>
            <w:tcW w:w="2931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reatment group (TG)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ontrol group (CG)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T: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Co-therapies</w:t>
            </w: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, NM: not monitored</w:t>
            </w:r>
          </w:p>
        </w:tc>
        <w:tc>
          <w:tcPr>
            <w:tcW w:w="1956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Outcome measure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IQ: Fibromyalgia Impact Quest.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BDI: Becks Depr. Scale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VAS: Visual Analogue Scale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PC: Tender Point Count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. Primary outcome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I. Secondary outcome</w:t>
            </w:r>
          </w:p>
        </w:tc>
        <w:tc>
          <w:tcPr>
            <w:tcW w:w="2905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reatment efficacy and safety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E: Adverse effect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NR: not reported</w:t>
            </w:r>
          </w:p>
        </w:tc>
      </w:tr>
      <w:tr w:rsidR="00CD647A" w:rsidRPr="00115FFD" w:rsidTr="00C4011D">
        <w:tc>
          <w:tcPr>
            <w:tcW w:w="1059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Manner-korpi et al.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2009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8D76BB" w:rsidRPr="008D76BB">
              <w:t>[64]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80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low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TT: ye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5 month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(1day/week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U 11-12 month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University, Sweden outpatients</w:t>
            </w:r>
          </w:p>
        </w:tc>
        <w:tc>
          <w:tcPr>
            <w:tcW w:w="111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81/85*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women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ge: 44.6/46.5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MS 10.3 y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ain 67.7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(FIQ)</w:t>
            </w:r>
          </w:p>
          <w:p w:rsidR="00CD647A" w:rsidRPr="009D1C1B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9D1C1B">
              <w:rPr>
                <w:rFonts w:ascii="Calibri" w:hAnsi="Calibri" w:cs="Calibri"/>
                <w:sz w:val="14"/>
                <w:szCs w:val="14"/>
                <w:lang w:val="en-GB"/>
              </w:rPr>
              <w:t>*Patients: FMS n = 134</w:t>
            </w:r>
          </w:p>
          <w:p w:rsidR="00CD647A" w:rsidRPr="009D1C1B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4"/>
                <w:szCs w:val="14"/>
                <w:lang w:val="en-GB"/>
              </w:rPr>
            </w:pPr>
            <w:r w:rsidRPr="009D1C1B">
              <w:rPr>
                <w:rFonts w:ascii="Calibri" w:hAnsi="Calibri" w:cs="Calibri"/>
                <w:sz w:val="14"/>
                <w:szCs w:val="14"/>
                <w:lang w:val="en-GB"/>
              </w:rPr>
              <w:t>Chr. wide-spread pain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9D1C1B">
              <w:rPr>
                <w:rFonts w:ascii="Calibri" w:hAnsi="Calibri" w:cs="Calibri"/>
                <w:sz w:val="14"/>
                <w:szCs w:val="14"/>
                <w:lang w:val="en-GB"/>
              </w:rPr>
              <w:t>n = 32</w:t>
            </w:r>
          </w:p>
        </w:tc>
        <w:tc>
          <w:tcPr>
            <w:tcW w:w="97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6/8</w:t>
            </w:r>
          </w:p>
        </w:tc>
        <w:tc>
          <w:tcPr>
            <w:tcW w:w="2931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G: pool-exercise (33°C) 45 min., 20 sessions; education programme (1h), 6 session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G:  education programme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harmacological treatment: analgesics, psychotropic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T: medication continued and monitored</w:t>
            </w:r>
          </w:p>
        </w:tc>
        <w:tc>
          <w:tcPr>
            <w:tcW w:w="1956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.FIQ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.6MWT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I. Pain (FIQ)</w:t>
            </w:r>
          </w:p>
          <w:p w:rsidR="00CD647A" w:rsidRPr="00C4190E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I. Fatigue (FIQ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C4190E">
              <w:rPr>
                <w:rFonts w:ascii="Calibri" w:hAnsi="Calibri" w:cs="Calibri"/>
                <w:sz w:val="18"/>
                <w:szCs w:val="18"/>
                <w:lang w:val="en-US"/>
              </w:rPr>
              <w:t>II. SF-36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II. Depression (HADS) 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LTPAI (leisure time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CI (stress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MFI (fatigue)</w:t>
            </w:r>
          </w:p>
        </w:tc>
        <w:tc>
          <w:tcPr>
            <w:tcW w:w="2905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ign. improvement in FIQ total score,  FIQ pain, 1 MFI subscale  in favour of TG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it-IT"/>
              </w:rPr>
              <w:t xml:space="preserve">FU-12 months: TG: sign. </w:t>
            </w:r>
            <w:r w:rsidRPr="00115FFD">
              <w:rPr>
                <w:rFonts w:ascii="Calibri" w:hAnsi="Calibri" w:cs="Calibri"/>
                <w:sz w:val="18"/>
                <w:szCs w:val="18"/>
                <w:lang w:val="it-IT"/>
              </w:rPr>
              <w:t xml:space="preserve">improved </w:t>
            </w:r>
            <w:r>
              <w:rPr>
                <w:rFonts w:ascii="Calibri" w:hAnsi="Calibri" w:cs="Calibri"/>
                <w:sz w:val="18"/>
                <w:szCs w:val="18"/>
                <w:lang w:val="it-IT"/>
              </w:rPr>
              <w:t>vs.</w:t>
            </w:r>
            <w:r w:rsidRPr="00115FFD">
              <w:rPr>
                <w:rFonts w:ascii="Calibri" w:hAnsi="Calibri" w:cs="Calibri"/>
                <w:sz w:val="18"/>
                <w:szCs w:val="18"/>
                <w:lang w:val="it-IT"/>
              </w:rPr>
              <w:t xml:space="preserve"> baseline 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6MWT, 1 of 6 subscales of SF 36, SCI 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G  </w:t>
            </w:r>
            <w:r w:rsidRPr="00115FFD">
              <w:rPr>
                <w:rFonts w:ascii="Calibri" w:hAnsi="Calibri" w:cs="Calibri"/>
                <w:sz w:val="18"/>
                <w:szCs w:val="18"/>
                <w:lang w:val="it-IT"/>
              </w:rPr>
              <w:t xml:space="preserve">sign. improved vs baseline for FIQ </w:t>
            </w:r>
            <w:r>
              <w:rPr>
                <w:rFonts w:ascii="Calibri" w:hAnsi="Calibri" w:cs="Calibri"/>
                <w:sz w:val="18"/>
                <w:szCs w:val="18"/>
                <w:lang w:val="it-IT"/>
              </w:rPr>
              <w:t>total, FIQ pain, 1 MFI subscale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E: NR</w:t>
            </w:r>
          </w:p>
        </w:tc>
      </w:tr>
      <w:tr w:rsidR="00CD647A" w:rsidRPr="00EB13F6" w:rsidTr="00C4011D">
        <w:tc>
          <w:tcPr>
            <w:tcW w:w="1059" w:type="dxa"/>
          </w:tcPr>
          <w:p w:rsidR="00CD647A" w:rsidRPr="00C4190E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Munguia-Izquierdo and Legaz-Arrese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2007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8D76BB" w:rsidRPr="008D76BB">
              <w:t>[66]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, </w:t>
            </w: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2008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8D76BB" w:rsidRPr="000B0729">
              <w:rPr>
                <w:lang w:val="en-US"/>
              </w:rPr>
              <w:t>[52]</w:t>
            </w:r>
          </w:p>
        </w:tc>
        <w:tc>
          <w:tcPr>
            <w:tcW w:w="880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unclear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TT: yes</w:t>
            </w:r>
          </w:p>
        </w:tc>
        <w:tc>
          <w:tcPr>
            <w:tcW w:w="1398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: 4 month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(3 days/week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U: no*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University, Spain outpatients</w:t>
            </w:r>
          </w:p>
        </w:tc>
        <w:tc>
          <w:tcPr>
            <w:tcW w:w="111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34/24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women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ge: 50/46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MS 14 y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Pain 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66.9 (FIQ)</w:t>
            </w:r>
          </w:p>
        </w:tc>
        <w:tc>
          <w:tcPr>
            <w:tcW w:w="97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5/0</w:t>
            </w:r>
          </w:p>
        </w:tc>
        <w:tc>
          <w:tcPr>
            <w:tcW w:w="2931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G: aquatic training (32°C) 60 min.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G: no treatment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T: medication continued; NM 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956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ain (VAS 0-100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IQ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PC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SQI (sleep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TAI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ASAT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3 strength test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./II. NR</w:t>
            </w:r>
          </w:p>
        </w:tc>
        <w:tc>
          <w:tcPr>
            <w:tcW w:w="2905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ign. improvement in TPC, PSQI, PASAT,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nd all 3 strength tests in favour of TG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E: NR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U: no* / 12 month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ontact by telephone: 68% continued the exercise program </w:t>
            </w:r>
          </w:p>
        </w:tc>
      </w:tr>
      <w:tr w:rsidR="00CD647A" w:rsidRPr="00EB13F6" w:rsidTr="00C4011D">
        <w:tc>
          <w:tcPr>
            <w:tcW w:w="1059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omas-Carus et al.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2008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8D76BB" w:rsidRPr="008D76BB">
              <w:t>[67]</w:t>
            </w: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, 2009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8D76BB" w:rsidRPr="000B0729">
              <w:rPr>
                <w:lang w:val="en-US"/>
              </w:rPr>
              <w:t>[54]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80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low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TT: ye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398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: 8 month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(3 days/week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U: no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University, Spain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outpatients</w:t>
            </w:r>
          </w:p>
        </w:tc>
        <w:tc>
          <w:tcPr>
            <w:tcW w:w="111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17/16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women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ge: 50.7/50.9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MS 20.1 y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ain 5.6</w:t>
            </w:r>
          </w:p>
        </w:tc>
        <w:tc>
          <w:tcPr>
            <w:tcW w:w="97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2/1</w:t>
            </w:r>
          </w:p>
        </w:tc>
        <w:tc>
          <w:tcPr>
            <w:tcW w:w="2931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G: supervised exercise therapy in warm water (33°C), 1h incl. 10 min. warm up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G: no treatment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T: NR</w:t>
            </w:r>
          </w:p>
        </w:tc>
        <w:tc>
          <w:tcPr>
            <w:tcW w:w="1956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ain (Subscale FIQ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IQ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hysical fitnes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F-36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sokinetic strength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./II. NR</w:t>
            </w:r>
          </w:p>
        </w:tc>
        <w:tc>
          <w:tcPr>
            <w:tcW w:w="2905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Sign. improvement for pain,  7 of 8 subscales of SF36 and 5 of 7 fitness tests, 6 of 12 isokinetic strength tests, STAI, FIQ total in favour of TG at month 8 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E: NR</w:t>
            </w:r>
          </w:p>
        </w:tc>
      </w:tr>
    </w:tbl>
    <w:p w:rsidR="00CD647A" w:rsidRPr="000B0729" w:rsidRDefault="00CD647A" w:rsidP="00CD647A">
      <w:pPr>
        <w:rPr>
          <w:lang w:val="en-US"/>
        </w:rPr>
      </w:pPr>
      <w:r w:rsidRPr="000B0729">
        <w:rPr>
          <w:lang w:val="en-US"/>
        </w:rPr>
        <w:br w:type="page"/>
      </w:r>
    </w:p>
    <w:tbl>
      <w:tblPr>
        <w:tblW w:w="13227" w:type="dxa"/>
        <w:tblInd w:w="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059"/>
        <w:gridCol w:w="880"/>
        <w:gridCol w:w="1398"/>
        <w:gridCol w:w="1119"/>
        <w:gridCol w:w="979"/>
        <w:gridCol w:w="2931"/>
        <w:gridCol w:w="1956"/>
        <w:gridCol w:w="2905"/>
      </w:tblGrid>
      <w:tr w:rsidR="00CD647A" w:rsidRPr="00EB13F6" w:rsidTr="00C4011D">
        <w:tc>
          <w:tcPr>
            <w:tcW w:w="13227" w:type="dxa"/>
            <w:gridSpan w:val="8"/>
            <w:tcBorders>
              <w:top w:val="nil"/>
            </w:tcBorders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0B0729">
              <w:rPr>
                <w:lang w:val="en-US"/>
              </w:rPr>
              <w:br w:type="page"/>
            </w:r>
            <w:r w:rsidRPr="00115FF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TABLE 1: Hydrotherapy continued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CD647A" w:rsidRPr="00EB13F6" w:rsidTr="00C4011D">
        <w:tc>
          <w:tcPr>
            <w:tcW w:w="1059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tudie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uthor, year</w:t>
            </w:r>
          </w:p>
        </w:tc>
        <w:tc>
          <w:tcPr>
            <w:tcW w:w="880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isk of bia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high/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unclear/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low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T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ntent- to-treat analysi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yes/no</w:t>
            </w:r>
          </w:p>
        </w:tc>
        <w:tc>
          <w:tcPr>
            <w:tcW w:w="1398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duration/</w:t>
            </w:r>
          </w:p>
          <w:p w:rsidR="00CD647A" w:rsidRPr="00115FFD" w:rsidRDefault="00D334AC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Follow-up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:  treatmen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FU: </w:t>
            </w:r>
            <w:r w:rsidR="00D334AC">
              <w:rPr>
                <w:rFonts w:ascii="Calibri" w:hAnsi="Calibri" w:cs="Calibri"/>
                <w:sz w:val="18"/>
                <w:szCs w:val="18"/>
                <w:lang w:val="en-GB"/>
              </w:rPr>
              <w:t>follow-up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etting, country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npatients/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outpatient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1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ample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ize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group/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ontrol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group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Sex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Mean age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MS: Duration/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year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ain (VAS)</w:t>
            </w:r>
          </w:p>
        </w:tc>
        <w:tc>
          <w:tcPr>
            <w:tcW w:w="97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Dropout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NR: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no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eported</w:t>
            </w:r>
          </w:p>
        </w:tc>
        <w:tc>
          <w:tcPr>
            <w:tcW w:w="2931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reatment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reatment group (TG)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ontrol group (CG)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T: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Co-therapies</w:t>
            </w: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, NM: not monitored</w:t>
            </w:r>
          </w:p>
        </w:tc>
        <w:tc>
          <w:tcPr>
            <w:tcW w:w="1956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Outcome measure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IQ: Fibromyalgia Impact Quest.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BDI: Becks Depr. Scale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VAS: Visual Analogue Scale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PC: Tender Point Count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. Primary outcome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I. Secondary outcome</w:t>
            </w:r>
          </w:p>
        </w:tc>
        <w:tc>
          <w:tcPr>
            <w:tcW w:w="2905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reatment efficacy and safety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E: Adverse effects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NR: not reported</w:t>
            </w:r>
          </w:p>
        </w:tc>
      </w:tr>
      <w:tr w:rsidR="00CD647A" w:rsidRPr="00EB13F6" w:rsidTr="00C4011D">
        <w:tc>
          <w:tcPr>
            <w:tcW w:w="13227" w:type="dxa"/>
            <w:gridSpan w:val="8"/>
          </w:tcPr>
          <w:p w:rsidR="00CD647A" w:rsidRPr="00115FFD" w:rsidRDefault="00CD647A" w:rsidP="00C4011D">
            <w:pPr>
              <w:snapToGrid w:val="0"/>
              <w:spacing w:after="0" w:line="10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Hydrogalvanic baths</w:t>
            </w:r>
          </w:p>
        </w:tc>
      </w:tr>
      <w:tr w:rsidR="00CD647A" w:rsidRPr="00EB13F6" w:rsidTr="00C4011D">
        <w:tc>
          <w:tcPr>
            <w:tcW w:w="1059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Eksioglu et al.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2007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8D76BB" w:rsidRPr="000B0729">
              <w:rPr>
                <w:lang w:val="en-US"/>
              </w:rPr>
              <w:t>[57]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880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ROB: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low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TT: yes</w:t>
            </w:r>
          </w:p>
        </w:tc>
        <w:tc>
          <w:tcPr>
            <w:tcW w:w="1398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T: 8 weeks 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(daily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U: 2 month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Hospital, Turkey, inpatients</w:t>
            </w:r>
          </w:p>
        </w:tc>
        <w:tc>
          <w:tcPr>
            <w:tcW w:w="111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25/25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women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ge: 45.1/39.1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MS NR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ain NR</w:t>
            </w:r>
          </w:p>
        </w:tc>
        <w:tc>
          <w:tcPr>
            <w:tcW w:w="97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0/0</w:t>
            </w:r>
          </w:p>
        </w:tc>
        <w:tc>
          <w:tcPr>
            <w:tcW w:w="2931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TG: Hydrogalvanic </w:t>
            </w: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bath, 20 min (37°C) daily for 10 sessions on a 2-week period  and amitriptyline 10mg/d (8 weeks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G: Amitriptyline 10mg/d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T: none</w:t>
            </w:r>
          </w:p>
        </w:tc>
        <w:tc>
          <w:tcPr>
            <w:tcW w:w="1956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PC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IQ (QoL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./II. NR</w:t>
            </w:r>
          </w:p>
        </w:tc>
        <w:tc>
          <w:tcPr>
            <w:tcW w:w="2905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PC: no sign. difference between group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IQ: TG shows significant improvement in percent change of FIQ score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E: none</w:t>
            </w:r>
          </w:p>
        </w:tc>
      </w:tr>
      <w:tr w:rsidR="00CD647A" w:rsidRPr="00115FFD" w:rsidTr="00C4011D">
        <w:tc>
          <w:tcPr>
            <w:tcW w:w="1059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Günther et al.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1994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8D76BB" w:rsidRPr="008D76BB">
              <w:t>[61]</w:t>
            </w:r>
          </w:p>
        </w:tc>
        <w:tc>
          <w:tcPr>
            <w:tcW w:w="880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1398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: 5 weeks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(2 days/week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U: no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University, Austria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outpatients</w:t>
            </w:r>
          </w:p>
        </w:tc>
        <w:tc>
          <w:tcPr>
            <w:tcW w:w="111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12/13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TG women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G 10 w/3 m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ge: 49.1/46.7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FMS 4 y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ain 55.4</w:t>
            </w:r>
          </w:p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(0-100)</w:t>
            </w:r>
          </w:p>
        </w:tc>
        <w:tc>
          <w:tcPr>
            <w:tcW w:w="979" w:type="dxa"/>
          </w:tcPr>
          <w:p w:rsidR="00CD647A" w:rsidRPr="00115FFD" w:rsidRDefault="00CD647A" w:rsidP="00C4011D">
            <w:pPr>
              <w:spacing w:after="0" w:line="100" w:lineRule="atLeast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NR</w:t>
            </w:r>
          </w:p>
        </w:tc>
        <w:tc>
          <w:tcPr>
            <w:tcW w:w="2931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TG: Hydrogalvanic </w:t>
            </w: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bath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,</w:t>
            </w: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20 min, followed by rest 30 min 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G: Jacobson relaxation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4 sessions/3 weeks with therapist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once a day/2 weeks without therapist/at home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CT: NR</w:t>
            </w:r>
          </w:p>
        </w:tc>
        <w:tc>
          <w:tcPr>
            <w:tcW w:w="1956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Pain (VAS 0-100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MPQ (German translation)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I./II. NR</w:t>
            </w:r>
          </w:p>
        </w:tc>
        <w:tc>
          <w:tcPr>
            <w:tcW w:w="2905" w:type="dxa"/>
          </w:tcPr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No sign. differences between groups.</w:t>
            </w: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  <w:p w:rsidR="00CD647A" w:rsidRPr="00115FFD" w:rsidRDefault="00CD647A" w:rsidP="00C4011D">
            <w:pPr>
              <w:spacing w:after="0" w:line="100" w:lineRule="atLeast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15FFD">
              <w:rPr>
                <w:rFonts w:ascii="Calibri" w:hAnsi="Calibri" w:cs="Calibri"/>
                <w:sz w:val="18"/>
                <w:szCs w:val="18"/>
                <w:lang w:val="en-GB"/>
              </w:rPr>
              <w:t>AE: NR</w:t>
            </w:r>
          </w:p>
        </w:tc>
      </w:tr>
    </w:tbl>
    <w:p w:rsidR="00CD647A" w:rsidRPr="00C4190E" w:rsidRDefault="00CD647A" w:rsidP="00CD647A">
      <w:pPr>
        <w:ind w:right="1234"/>
        <w:rPr>
          <w:sz w:val="16"/>
          <w:szCs w:val="16"/>
          <w:lang w:val="en-US"/>
        </w:rPr>
      </w:pPr>
      <w:r w:rsidRPr="00D7442C">
        <w:rPr>
          <w:sz w:val="16"/>
          <w:szCs w:val="16"/>
          <w:lang w:val="en-GB"/>
        </w:rPr>
        <w:t>Abbreviations used in Table</w:t>
      </w:r>
      <w:r>
        <w:rPr>
          <w:sz w:val="16"/>
          <w:szCs w:val="16"/>
          <w:lang w:val="en-GB"/>
        </w:rPr>
        <w:t xml:space="preserve"> 1</w:t>
      </w:r>
      <w:r w:rsidRPr="00D7442C">
        <w:rPr>
          <w:sz w:val="16"/>
          <w:szCs w:val="16"/>
          <w:lang w:val="en-GB"/>
        </w:rPr>
        <w:t xml:space="preserve">: </w:t>
      </w:r>
      <w:r>
        <w:rPr>
          <w:sz w:val="16"/>
          <w:szCs w:val="16"/>
          <w:lang w:val="en-US"/>
        </w:rPr>
        <w:t>AIMS: Arthritis Impact Measurement S</w:t>
      </w:r>
      <w:r w:rsidRPr="00D7442C">
        <w:rPr>
          <w:sz w:val="16"/>
          <w:szCs w:val="16"/>
          <w:lang w:val="en-US"/>
        </w:rPr>
        <w:t>cales; ASES:</w:t>
      </w:r>
      <w:r>
        <w:rPr>
          <w:sz w:val="16"/>
          <w:szCs w:val="16"/>
          <w:lang w:val="en-US"/>
        </w:rPr>
        <w:t xml:space="preserve"> Arthritis Self-Efficacy Scale</w:t>
      </w:r>
      <w:r>
        <w:rPr>
          <w:sz w:val="16"/>
          <w:szCs w:val="16"/>
          <w:lang w:val="en-GB"/>
        </w:rPr>
        <w:t xml:space="preserve">; </w:t>
      </w:r>
      <w:r>
        <w:rPr>
          <w:sz w:val="16"/>
          <w:szCs w:val="16"/>
          <w:lang w:val="en-US"/>
        </w:rPr>
        <w:t xml:space="preserve">HADS: Hospital Anxiety and Depression Scale; </w:t>
      </w:r>
      <w:r w:rsidRPr="00D7442C">
        <w:rPr>
          <w:sz w:val="16"/>
          <w:szCs w:val="16"/>
          <w:lang w:val="en-US"/>
        </w:rPr>
        <w:t xml:space="preserve">HRQOL: health related quality of life; </w:t>
      </w:r>
      <w:r>
        <w:rPr>
          <w:sz w:val="16"/>
          <w:szCs w:val="16"/>
          <w:lang w:val="en-US"/>
        </w:rPr>
        <w:t>LTPAI: Leisure Time Physical Activity Instrument; MFI: Multidimensional Fatigue Inventory; MHI: Mental Health Inventory; MPI: Multidimensional Pain I</w:t>
      </w:r>
      <w:r w:rsidRPr="00D7442C">
        <w:rPr>
          <w:sz w:val="16"/>
          <w:szCs w:val="16"/>
          <w:lang w:val="en-US"/>
        </w:rPr>
        <w:t xml:space="preserve">nventory; </w:t>
      </w:r>
      <w:r>
        <w:rPr>
          <w:sz w:val="16"/>
          <w:szCs w:val="16"/>
          <w:lang w:val="en-US"/>
        </w:rPr>
        <w:t>MPI: M</w:t>
      </w:r>
      <w:r w:rsidRPr="00D7442C">
        <w:rPr>
          <w:sz w:val="16"/>
          <w:szCs w:val="16"/>
          <w:lang w:val="en-US"/>
        </w:rPr>
        <w:t>ultidime</w:t>
      </w:r>
      <w:r>
        <w:rPr>
          <w:sz w:val="16"/>
          <w:szCs w:val="16"/>
          <w:lang w:val="en-US"/>
        </w:rPr>
        <w:t>nsional Pain I</w:t>
      </w:r>
      <w:r w:rsidRPr="00D7442C">
        <w:rPr>
          <w:sz w:val="16"/>
          <w:szCs w:val="16"/>
          <w:lang w:val="en-US"/>
        </w:rPr>
        <w:t xml:space="preserve">nventory; </w:t>
      </w:r>
      <w:r>
        <w:rPr>
          <w:sz w:val="16"/>
          <w:szCs w:val="16"/>
          <w:lang w:val="en-US"/>
        </w:rPr>
        <w:t>MPQ: McGill Pain Q</w:t>
      </w:r>
      <w:r w:rsidRPr="00D7442C">
        <w:rPr>
          <w:sz w:val="16"/>
          <w:szCs w:val="16"/>
          <w:lang w:val="en-US"/>
        </w:rPr>
        <w:t xml:space="preserve">uestionnaire; PASAT: </w:t>
      </w:r>
      <w:r>
        <w:rPr>
          <w:sz w:val="16"/>
          <w:szCs w:val="16"/>
          <w:lang w:val="en-GB"/>
        </w:rPr>
        <w:t>Paced Auditory Serial Addition T</w:t>
      </w:r>
      <w:r w:rsidRPr="00D7442C">
        <w:rPr>
          <w:sz w:val="16"/>
          <w:szCs w:val="16"/>
          <w:lang w:val="en-GB"/>
        </w:rPr>
        <w:t xml:space="preserve">ask; PGA/IGA: patient/investigator global assessment; </w:t>
      </w:r>
      <w:r>
        <w:rPr>
          <w:sz w:val="16"/>
          <w:szCs w:val="16"/>
          <w:lang w:val="en-GB"/>
        </w:rPr>
        <w:t>PSQI: Pittsburgh’ S</w:t>
      </w:r>
      <w:r w:rsidRPr="00D7442C">
        <w:rPr>
          <w:sz w:val="16"/>
          <w:szCs w:val="16"/>
          <w:lang w:val="en-GB"/>
        </w:rPr>
        <w:t>leep Quality Index</w:t>
      </w:r>
      <w:r>
        <w:rPr>
          <w:sz w:val="16"/>
          <w:szCs w:val="16"/>
          <w:lang w:val="en-US"/>
        </w:rPr>
        <w:t>; QoL: Quality of L</w:t>
      </w:r>
      <w:r w:rsidRPr="00D7442C">
        <w:rPr>
          <w:sz w:val="16"/>
          <w:szCs w:val="16"/>
          <w:lang w:val="en-US"/>
        </w:rPr>
        <w:t>ife; STAI: State-Trait Anxiety Inventory Questionnaire;</w:t>
      </w:r>
      <w:r>
        <w:rPr>
          <w:sz w:val="16"/>
          <w:szCs w:val="16"/>
          <w:lang w:val="en-US"/>
        </w:rPr>
        <w:t xml:space="preserve"> SCI: Stress and Crisis Inventory; 6MWT: 6 Min Walk Test.</w:t>
      </w:r>
    </w:p>
    <w:p w:rsidR="00CD647A" w:rsidRPr="00C4190E" w:rsidRDefault="00CD647A" w:rsidP="00CD647A">
      <w:pPr>
        <w:rPr>
          <w:lang w:val="en-US"/>
        </w:rPr>
      </w:pPr>
    </w:p>
    <w:p w:rsidR="00CD647A" w:rsidRDefault="00CD647A">
      <w:pPr>
        <w:spacing w:after="0" w:line="240" w:lineRule="auto"/>
        <w:rPr>
          <w:noProof/>
          <w:lang w:val="en-GB"/>
        </w:rPr>
      </w:pPr>
    </w:p>
    <w:p w:rsidR="00CD647A" w:rsidRDefault="00CD647A">
      <w:pPr>
        <w:spacing w:after="0" w:line="240" w:lineRule="auto"/>
        <w:rPr>
          <w:noProof/>
          <w:lang w:val="en-GB"/>
        </w:rPr>
      </w:pPr>
    </w:p>
    <w:p w:rsidR="00CD647A" w:rsidRPr="00200282" w:rsidRDefault="00CD647A" w:rsidP="00F04518">
      <w:pPr>
        <w:rPr>
          <w:noProof/>
          <w:lang w:val="en-GB"/>
        </w:rPr>
      </w:pPr>
    </w:p>
    <w:sectPr w:rsidR="00CD647A" w:rsidRPr="00200282" w:rsidSect="00CD647A">
      <w:pgSz w:w="16838" w:h="11906" w:orient="landscape" w:code="9"/>
      <w:pgMar w:top="851" w:right="720" w:bottom="1134" w:left="1701" w:header="170" w:footer="709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0A27" w:rsidRDefault="00B80A27" w:rsidP="004243A5">
      <w:pPr>
        <w:spacing w:after="0" w:line="240" w:lineRule="auto"/>
      </w:pPr>
      <w:r>
        <w:separator/>
      </w:r>
    </w:p>
  </w:endnote>
  <w:endnote w:type="continuationSeparator" w:id="0">
    <w:p w:rsidR="00B80A27" w:rsidRDefault="00B80A27" w:rsidP="004243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onaco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0A27" w:rsidRDefault="00B80A27" w:rsidP="004243A5">
      <w:pPr>
        <w:spacing w:after="0" w:line="240" w:lineRule="auto"/>
      </w:pPr>
      <w:r>
        <w:separator/>
      </w:r>
    </w:p>
  </w:footnote>
  <w:footnote w:type="continuationSeparator" w:id="0">
    <w:p w:rsidR="00B80A27" w:rsidRDefault="00B80A27" w:rsidP="004243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B52310"/>
    <w:multiLevelType w:val="hybridMultilevel"/>
    <w:tmpl w:val="AC5E04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Monaco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Monaco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Monaco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65E2644A"/>
    <w:multiLevelType w:val="hybridMultilevel"/>
    <w:tmpl w:val="58BA35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Monaco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Monaco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Monaco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77C231CE"/>
    <w:multiLevelType w:val="hybridMultilevel"/>
    <w:tmpl w:val="E9F84F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Monaco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Monaco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Monaco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7A642E3D"/>
    <w:multiLevelType w:val="hybridMultilevel"/>
    <w:tmpl w:val="65D4FC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Monaco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Monaco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Monaco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7C807FB3"/>
    <w:multiLevelType w:val="hybridMultilevel"/>
    <w:tmpl w:val="BB3C8AC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oNotTrackMoves/>
  <w:doNotTrackFormatting/>
  <w:defaultTabStop w:val="397"/>
  <w:hyphenationZone w:val="425"/>
  <w:doNotHyphenateCaps/>
  <w:drawingGridHorizontalSpacing w:val="120"/>
  <w:drawingGridVerticalSpacing w:val="181"/>
  <w:displayHorizontalDrawingGridEvery w:val="2"/>
  <w:characterSpacingControl w:val="doNotCompress"/>
  <w:doNotValidateAgainstSchema/>
  <w:saveInvalidXml/>
  <w:doNotDemarcateInvalidXml/>
  <w:footnotePr>
    <w:footnote w:id="-1"/>
    <w:footnote w:id="0"/>
  </w:footnotePr>
  <w:endnotePr>
    <w:endnote w:id="-1"/>
    <w:endnote w:id="0"/>
  </w:endnotePr>
  <w:compat/>
  <w:rsids>
    <w:rsidRoot w:val="00A447CC"/>
    <w:rsid w:val="00000B82"/>
    <w:rsid w:val="0000172D"/>
    <w:rsid w:val="000031A0"/>
    <w:rsid w:val="0000451C"/>
    <w:rsid w:val="00004711"/>
    <w:rsid w:val="000133D9"/>
    <w:rsid w:val="000153C9"/>
    <w:rsid w:val="00017255"/>
    <w:rsid w:val="00022828"/>
    <w:rsid w:val="00022DAE"/>
    <w:rsid w:val="00022FDC"/>
    <w:rsid w:val="00025F41"/>
    <w:rsid w:val="00026D69"/>
    <w:rsid w:val="0003320F"/>
    <w:rsid w:val="00034111"/>
    <w:rsid w:val="00034518"/>
    <w:rsid w:val="00035505"/>
    <w:rsid w:val="0004154C"/>
    <w:rsid w:val="00041BF7"/>
    <w:rsid w:val="000426D3"/>
    <w:rsid w:val="0004340C"/>
    <w:rsid w:val="000434E5"/>
    <w:rsid w:val="000507A5"/>
    <w:rsid w:val="00052A58"/>
    <w:rsid w:val="00053685"/>
    <w:rsid w:val="0005555E"/>
    <w:rsid w:val="00056377"/>
    <w:rsid w:val="00061662"/>
    <w:rsid w:val="00063022"/>
    <w:rsid w:val="00063525"/>
    <w:rsid w:val="00064390"/>
    <w:rsid w:val="00065E9A"/>
    <w:rsid w:val="00065EB7"/>
    <w:rsid w:val="0006686E"/>
    <w:rsid w:val="0006748F"/>
    <w:rsid w:val="00070890"/>
    <w:rsid w:val="00070A2A"/>
    <w:rsid w:val="00070D36"/>
    <w:rsid w:val="0007141D"/>
    <w:rsid w:val="00073884"/>
    <w:rsid w:val="00075DE4"/>
    <w:rsid w:val="00076209"/>
    <w:rsid w:val="00077D07"/>
    <w:rsid w:val="000802F5"/>
    <w:rsid w:val="00081F35"/>
    <w:rsid w:val="00085F81"/>
    <w:rsid w:val="00091A68"/>
    <w:rsid w:val="000935FA"/>
    <w:rsid w:val="00093CA6"/>
    <w:rsid w:val="00094682"/>
    <w:rsid w:val="00095B51"/>
    <w:rsid w:val="000962E5"/>
    <w:rsid w:val="00096492"/>
    <w:rsid w:val="000A0E3E"/>
    <w:rsid w:val="000A3C2B"/>
    <w:rsid w:val="000A4481"/>
    <w:rsid w:val="000A4DCC"/>
    <w:rsid w:val="000A55CB"/>
    <w:rsid w:val="000A610E"/>
    <w:rsid w:val="000B0729"/>
    <w:rsid w:val="000B3C7B"/>
    <w:rsid w:val="000B57EA"/>
    <w:rsid w:val="000B6C3E"/>
    <w:rsid w:val="000B71E1"/>
    <w:rsid w:val="000C2383"/>
    <w:rsid w:val="000C3572"/>
    <w:rsid w:val="000C3D06"/>
    <w:rsid w:val="000C54A4"/>
    <w:rsid w:val="000C6F41"/>
    <w:rsid w:val="000D0190"/>
    <w:rsid w:val="000D01F8"/>
    <w:rsid w:val="000D1B75"/>
    <w:rsid w:val="000D45BC"/>
    <w:rsid w:val="000D4D4B"/>
    <w:rsid w:val="000D7D1B"/>
    <w:rsid w:val="000E1BCB"/>
    <w:rsid w:val="000E24CC"/>
    <w:rsid w:val="000E3279"/>
    <w:rsid w:val="000E54B4"/>
    <w:rsid w:val="000E5D95"/>
    <w:rsid w:val="000E6573"/>
    <w:rsid w:val="000F4B16"/>
    <w:rsid w:val="000F6476"/>
    <w:rsid w:val="000F6761"/>
    <w:rsid w:val="001044D5"/>
    <w:rsid w:val="001044D9"/>
    <w:rsid w:val="00104AE7"/>
    <w:rsid w:val="001051E9"/>
    <w:rsid w:val="00105338"/>
    <w:rsid w:val="001061EE"/>
    <w:rsid w:val="00106E39"/>
    <w:rsid w:val="00111596"/>
    <w:rsid w:val="00115D48"/>
    <w:rsid w:val="00115FFD"/>
    <w:rsid w:val="00122233"/>
    <w:rsid w:val="001233FB"/>
    <w:rsid w:val="00124017"/>
    <w:rsid w:val="00124864"/>
    <w:rsid w:val="00124EBC"/>
    <w:rsid w:val="00126443"/>
    <w:rsid w:val="00127E7D"/>
    <w:rsid w:val="00133046"/>
    <w:rsid w:val="00133883"/>
    <w:rsid w:val="00133E23"/>
    <w:rsid w:val="001341C7"/>
    <w:rsid w:val="001342CE"/>
    <w:rsid w:val="00135316"/>
    <w:rsid w:val="00136000"/>
    <w:rsid w:val="001361DF"/>
    <w:rsid w:val="00136431"/>
    <w:rsid w:val="00136A27"/>
    <w:rsid w:val="00140496"/>
    <w:rsid w:val="00140AC3"/>
    <w:rsid w:val="00141679"/>
    <w:rsid w:val="00141BB9"/>
    <w:rsid w:val="00141DBC"/>
    <w:rsid w:val="001422A1"/>
    <w:rsid w:val="00142754"/>
    <w:rsid w:val="001464E4"/>
    <w:rsid w:val="00147E56"/>
    <w:rsid w:val="00150D6D"/>
    <w:rsid w:val="001516AD"/>
    <w:rsid w:val="00152026"/>
    <w:rsid w:val="001528FB"/>
    <w:rsid w:val="00153A96"/>
    <w:rsid w:val="00156E37"/>
    <w:rsid w:val="001607A1"/>
    <w:rsid w:val="00162913"/>
    <w:rsid w:val="001632CC"/>
    <w:rsid w:val="00163CAD"/>
    <w:rsid w:val="00167C0F"/>
    <w:rsid w:val="00170F16"/>
    <w:rsid w:val="00174DC6"/>
    <w:rsid w:val="00182689"/>
    <w:rsid w:val="00183DA9"/>
    <w:rsid w:val="00185D0B"/>
    <w:rsid w:val="001873AC"/>
    <w:rsid w:val="00187B4E"/>
    <w:rsid w:val="00190147"/>
    <w:rsid w:val="001A28CC"/>
    <w:rsid w:val="001A3190"/>
    <w:rsid w:val="001A3777"/>
    <w:rsid w:val="001A3903"/>
    <w:rsid w:val="001A5A56"/>
    <w:rsid w:val="001A6A58"/>
    <w:rsid w:val="001A7570"/>
    <w:rsid w:val="001B1028"/>
    <w:rsid w:val="001B1608"/>
    <w:rsid w:val="001B3811"/>
    <w:rsid w:val="001B4E3D"/>
    <w:rsid w:val="001B7220"/>
    <w:rsid w:val="001B7869"/>
    <w:rsid w:val="001C64F4"/>
    <w:rsid w:val="001C6A79"/>
    <w:rsid w:val="001C7BA9"/>
    <w:rsid w:val="001D0F68"/>
    <w:rsid w:val="001D2E75"/>
    <w:rsid w:val="001D47A7"/>
    <w:rsid w:val="001D4E4B"/>
    <w:rsid w:val="001D66FE"/>
    <w:rsid w:val="001D7BD4"/>
    <w:rsid w:val="001D7CB0"/>
    <w:rsid w:val="001E23DA"/>
    <w:rsid w:val="001E5D04"/>
    <w:rsid w:val="001E63A5"/>
    <w:rsid w:val="00200282"/>
    <w:rsid w:val="00200586"/>
    <w:rsid w:val="002006A1"/>
    <w:rsid w:val="00202288"/>
    <w:rsid w:val="002042F6"/>
    <w:rsid w:val="00205446"/>
    <w:rsid w:val="002073AB"/>
    <w:rsid w:val="002075E9"/>
    <w:rsid w:val="00207F50"/>
    <w:rsid w:val="0021174E"/>
    <w:rsid w:val="0021371E"/>
    <w:rsid w:val="00213A10"/>
    <w:rsid w:val="0021494D"/>
    <w:rsid w:val="00214FEF"/>
    <w:rsid w:val="00215875"/>
    <w:rsid w:val="002165A6"/>
    <w:rsid w:val="00216DD8"/>
    <w:rsid w:val="00216E08"/>
    <w:rsid w:val="00217A9E"/>
    <w:rsid w:val="002230CE"/>
    <w:rsid w:val="002242DE"/>
    <w:rsid w:val="00224385"/>
    <w:rsid w:val="002243CA"/>
    <w:rsid w:val="00226D86"/>
    <w:rsid w:val="00226FDE"/>
    <w:rsid w:val="0022735E"/>
    <w:rsid w:val="002310FD"/>
    <w:rsid w:val="002322AE"/>
    <w:rsid w:val="00232FE2"/>
    <w:rsid w:val="002361B4"/>
    <w:rsid w:val="00236A3C"/>
    <w:rsid w:val="00237723"/>
    <w:rsid w:val="00237B60"/>
    <w:rsid w:val="00240BC4"/>
    <w:rsid w:val="002410EC"/>
    <w:rsid w:val="00245FEE"/>
    <w:rsid w:val="00250B3E"/>
    <w:rsid w:val="0025147C"/>
    <w:rsid w:val="002521C0"/>
    <w:rsid w:val="00253324"/>
    <w:rsid w:val="00253994"/>
    <w:rsid w:val="002550D6"/>
    <w:rsid w:val="0025668B"/>
    <w:rsid w:val="00257B23"/>
    <w:rsid w:val="00257ED6"/>
    <w:rsid w:val="002619D7"/>
    <w:rsid w:val="00266174"/>
    <w:rsid w:val="00273CCB"/>
    <w:rsid w:val="002746B1"/>
    <w:rsid w:val="0027630F"/>
    <w:rsid w:val="0027726E"/>
    <w:rsid w:val="00281AA9"/>
    <w:rsid w:val="00281C0B"/>
    <w:rsid w:val="0028254A"/>
    <w:rsid w:val="0028301C"/>
    <w:rsid w:val="00287343"/>
    <w:rsid w:val="00287DE6"/>
    <w:rsid w:val="00290D2E"/>
    <w:rsid w:val="00291791"/>
    <w:rsid w:val="00293284"/>
    <w:rsid w:val="0029437C"/>
    <w:rsid w:val="002960A6"/>
    <w:rsid w:val="002972DA"/>
    <w:rsid w:val="002A0036"/>
    <w:rsid w:val="002A1111"/>
    <w:rsid w:val="002A52CD"/>
    <w:rsid w:val="002B143E"/>
    <w:rsid w:val="002B201D"/>
    <w:rsid w:val="002B4425"/>
    <w:rsid w:val="002B5386"/>
    <w:rsid w:val="002B78C4"/>
    <w:rsid w:val="002C3309"/>
    <w:rsid w:val="002C3D6C"/>
    <w:rsid w:val="002C3F4E"/>
    <w:rsid w:val="002C4FF2"/>
    <w:rsid w:val="002C52D5"/>
    <w:rsid w:val="002C6255"/>
    <w:rsid w:val="002C69A6"/>
    <w:rsid w:val="002D1155"/>
    <w:rsid w:val="002D241F"/>
    <w:rsid w:val="002D41E7"/>
    <w:rsid w:val="002D44C5"/>
    <w:rsid w:val="002D44F2"/>
    <w:rsid w:val="002D7B5A"/>
    <w:rsid w:val="002E08BC"/>
    <w:rsid w:val="002E2538"/>
    <w:rsid w:val="002E367D"/>
    <w:rsid w:val="002E3EE3"/>
    <w:rsid w:val="002F0D97"/>
    <w:rsid w:val="002F1980"/>
    <w:rsid w:val="002F23F9"/>
    <w:rsid w:val="002F3EA8"/>
    <w:rsid w:val="002F533D"/>
    <w:rsid w:val="002F5900"/>
    <w:rsid w:val="003004E2"/>
    <w:rsid w:val="00301771"/>
    <w:rsid w:val="00302061"/>
    <w:rsid w:val="00303A82"/>
    <w:rsid w:val="00311019"/>
    <w:rsid w:val="0031269A"/>
    <w:rsid w:val="00313E0C"/>
    <w:rsid w:val="0031533B"/>
    <w:rsid w:val="003209A9"/>
    <w:rsid w:val="003209FC"/>
    <w:rsid w:val="003245E3"/>
    <w:rsid w:val="00327131"/>
    <w:rsid w:val="00327B9D"/>
    <w:rsid w:val="00330756"/>
    <w:rsid w:val="0033118D"/>
    <w:rsid w:val="003351F2"/>
    <w:rsid w:val="0033533A"/>
    <w:rsid w:val="00335BD3"/>
    <w:rsid w:val="00340F7B"/>
    <w:rsid w:val="003418EB"/>
    <w:rsid w:val="00342EE8"/>
    <w:rsid w:val="00344743"/>
    <w:rsid w:val="0035048B"/>
    <w:rsid w:val="00350B47"/>
    <w:rsid w:val="003511E3"/>
    <w:rsid w:val="003514D0"/>
    <w:rsid w:val="00352EDA"/>
    <w:rsid w:val="00354134"/>
    <w:rsid w:val="00354DEA"/>
    <w:rsid w:val="0036064F"/>
    <w:rsid w:val="00360B6D"/>
    <w:rsid w:val="0036538B"/>
    <w:rsid w:val="00365DEB"/>
    <w:rsid w:val="00366516"/>
    <w:rsid w:val="0036703F"/>
    <w:rsid w:val="0037009D"/>
    <w:rsid w:val="0037360F"/>
    <w:rsid w:val="00376466"/>
    <w:rsid w:val="0037677E"/>
    <w:rsid w:val="00376C1A"/>
    <w:rsid w:val="00380727"/>
    <w:rsid w:val="003807B8"/>
    <w:rsid w:val="003857AD"/>
    <w:rsid w:val="003860D9"/>
    <w:rsid w:val="00386658"/>
    <w:rsid w:val="00387D5D"/>
    <w:rsid w:val="00391A0A"/>
    <w:rsid w:val="003955A9"/>
    <w:rsid w:val="003A096D"/>
    <w:rsid w:val="003A1136"/>
    <w:rsid w:val="003A1C79"/>
    <w:rsid w:val="003A4DBC"/>
    <w:rsid w:val="003A65E0"/>
    <w:rsid w:val="003A70F5"/>
    <w:rsid w:val="003B070D"/>
    <w:rsid w:val="003B092A"/>
    <w:rsid w:val="003B21A9"/>
    <w:rsid w:val="003B2D74"/>
    <w:rsid w:val="003B50DB"/>
    <w:rsid w:val="003B52D8"/>
    <w:rsid w:val="003B6020"/>
    <w:rsid w:val="003B62C6"/>
    <w:rsid w:val="003B7248"/>
    <w:rsid w:val="003C0B96"/>
    <w:rsid w:val="003C0FF2"/>
    <w:rsid w:val="003C1C7C"/>
    <w:rsid w:val="003C4620"/>
    <w:rsid w:val="003C7A3A"/>
    <w:rsid w:val="003D0857"/>
    <w:rsid w:val="003D146D"/>
    <w:rsid w:val="003D32A3"/>
    <w:rsid w:val="003D32EC"/>
    <w:rsid w:val="003D3D7B"/>
    <w:rsid w:val="003D46F7"/>
    <w:rsid w:val="003D4B0F"/>
    <w:rsid w:val="003D536D"/>
    <w:rsid w:val="003D66CF"/>
    <w:rsid w:val="003E1AE4"/>
    <w:rsid w:val="003E254D"/>
    <w:rsid w:val="003E2CF0"/>
    <w:rsid w:val="003E60D8"/>
    <w:rsid w:val="003E74CA"/>
    <w:rsid w:val="003F0358"/>
    <w:rsid w:val="003F0575"/>
    <w:rsid w:val="003F1DEC"/>
    <w:rsid w:val="003F30DC"/>
    <w:rsid w:val="003F3264"/>
    <w:rsid w:val="003F6DB6"/>
    <w:rsid w:val="003F6E79"/>
    <w:rsid w:val="00400251"/>
    <w:rsid w:val="00400A96"/>
    <w:rsid w:val="00401D98"/>
    <w:rsid w:val="0040449B"/>
    <w:rsid w:val="0041340F"/>
    <w:rsid w:val="004136A9"/>
    <w:rsid w:val="004151DA"/>
    <w:rsid w:val="00415C55"/>
    <w:rsid w:val="00416032"/>
    <w:rsid w:val="00417081"/>
    <w:rsid w:val="004216EE"/>
    <w:rsid w:val="00422344"/>
    <w:rsid w:val="004228BF"/>
    <w:rsid w:val="004243A5"/>
    <w:rsid w:val="00424645"/>
    <w:rsid w:val="00424A6D"/>
    <w:rsid w:val="0042598B"/>
    <w:rsid w:val="00425EED"/>
    <w:rsid w:val="0042630C"/>
    <w:rsid w:val="00426D7A"/>
    <w:rsid w:val="00432C14"/>
    <w:rsid w:val="00432C6E"/>
    <w:rsid w:val="00432EB3"/>
    <w:rsid w:val="00434BF0"/>
    <w:rsid w:val="00437297"/>
    <w:rsid w:val="004410DE"/>
    <w:rsid w:val="004414B9"/>
    <w:rsid w:val="0044165C"/>
    <w:rsid w:val="00442FD8"/>
    <w:rsid w:val="0044496C"/>
    <w:rsid w:val="004451A3"/>
    <w:rsid w:val="00445543"/>
    <w:rsid w:val="00446796"/>
    <w:rsid w:val="0044793F"/>
    <w:rsid w:val="0045133D"/>
    <w:rsid w:val="004515B6"/>
    <w:rsid w:val="0045269A"/>
    <w:rsid w:val="00454AE4"/>
    <w:rsid w:val="00454EBE"/>
    <w:rsid w:val="00456358"/>
    <w:rsid w:val="0045745B"/>
    <w:rsid w:val="00460275"/>
    <w:rsid w:val="00462F7A"/>
    <w:rsid w:val="00470539"/>
    <w:rsid w:val="0047230D"/>
    <w:rsid w:val="0047344A"/>
    <w:rsid w:val="00474353"/>
    <w:rsid w:val="004746A3"/>
    <w:rsid w:val="00474832"/>
    <w:rsid w:val="004779E9"/>
    <w:rsid w:val="00482A1D"/>
    <w:rsid w:val="00487733"/>
    <w:rsid w:val="00493234"/>
    <w:rsid w:val="0049373D"/>
    <w:rsid w:val="00494DE9"/>
    <w:rsid w:val="0049686D"/>
    <w:rsid w:val="004A01DC"/>
    <w:rsid w:val="004A01DE"/>
    <w:rsid w:val="004A2732"/>
    <w:rsid w:val="004A6350"/>
    <w:rsid w:val="004A6CB4"/>
    <w:rsid w:val="004B07C7"/>
    <w:rsid w:val="004B2B55"/>
    <w:rsid w:val="004B30DF"/>
    <w:rsid w:val="004B385B"/>
    <w:rsid w:val="004C173E"/>
    <w:rsid w:val="004C3145"/>
    <w:rsid w:val="004C41BF"/>
    <w:rsid w:val="004C4E5E"/>
    <w:rsid w:val="004C6BD8"/>
    <w:rsid w:val="004D0B43"/>
    <w:rsid w:val="004D286F"/>
    <w:rsid w:val="004D4DC3"/>
    <w:rsid w:val="004D54D4"/>
    <w:rsid w:val="004D6E98"/>
    <w:rsid w:val="004E55C5"/>
    <w:rsid w:val="004E7AD6"/>
    <w:rsid w:val="004F1053"/>
    <w:rsid w:val="004F19C7"/>
    <w:rsid w:val="004F3663"/>
    <w:rsid w:val="004F44D9"/>
    <w:rsid w:val="004F534E"/>
    <w:rsid w:val="004F6601"/>
    <w:rsid w:val="00500207"/>
    <w:rsid w:val="00500467"/>
    <w:rsid w:val="00500EB7"/>
    <w:rsid w:val="005017D3"/>
    <w:rsid w:val="005026A3"/>
    <w:rsid w:val="0050570C"/>
    <w:rsid w:val="0050630B"/>
    <w:rsid w:val="005069F9"/>
    <w:rsid w:val="0050749B"/>
    <w:rsid w:val="00511C15"/>
    <w:rsid w:val="00513456"/>
    <w:rsid w:val="00513743"/>
    <w:rsid w:val="005205CB"/>
    <w:rsid w:val="005227DD"/>
    <w:rsid w:val="00525406"/>
    <w:rsid w:val="0052550D"/>
    <w:rsid w:val="00527A80"/>
    <w:rsid w:val="005301D4"/>
    <w:rsid w:val="00530E03"/>
    <w:rsid w:val="0054309D"/>
    <w:rsid w:val="00544ED6"/>
    <w:rsid w:val="00546061"/>
    <w:rsid w:val="00546D18"/>
    <w:rsid w:val="00547024"/>
    <w:rsid w:val="0055064A"/>
    <w:rsid w:val="00550F01"/>
    <w:rsid w:val="00551D46"/>
    <w:rsid w:val="0055211D"/>
    <w:rsid w:val="00552641"/>
    <w:rsid w:val="005537C4"/>
    <w:rsid w:val="00554CE5"/>
    <w:rsid w:val="00561127"/>
    <w:rsid w:val="00564FAC"/>
    <w:rsid w:val="005705E4"/>
    <w:rsid w:val="00570FD3"/>
    <w:rsid w:val="00571358"/>
    <w:rsid w:val="00572582"/>
    <w:rsid w:val="00572CD4"/>
    <w:rsid w:val="00574A5E"/>
    <w:rsid w:val="00576ED8"/>
    <w:rsid w:val="0057754F"/>
    <w:rsid w:val="0058364D"/>
    <w:rsid w:val="00587466"/>
    <w:rsid w:val="00590538"/>
    <w:rsid w:val="00590ECE"/>
    <w:rsid w:val="005911CC"/>
    <w:rsid w:val="005920FA"/>
    <w:rsid w:val="00592E36"/>
    <w:rsid w:val="00593A04"/>
    <w:rsid w:val="005941E1"/>
    <w:rsid w:val="005A14FD"/>
    <w:rsid w:val="005A43E5"/>
    <w:rsid w:val="005A521B"/>
    <w:rsid w:val="005A6996"/>
    <w:rsid w:val="005A6C54"/>
    <w:rsid w:val="005A7A60"/>
    <w:rsid w:val="005B3279"/>
    <w:rsid w:val="005B44B5"/>
    <w:rsid w:val="005B4EBE"/>
    <w:rsid w:val="005C295D"/>
    <w:rsid w:val="005C6B5E"/>
    <w:rsid w:val="005C7283"/>
    <w:rsid w:val="005C7D8D"/>
    <w:rsid w:val="005C7DAF"/>
    <w:rsid w:val="005D054D"/>
    <w:rsid w:val="005D0D4B"/>
    <w:rsid w:val="005D1EF4"/>
    <w:rsid w:val="005D7442"/>
    <w:rsid w:val="005E2D31"/>
    <w:rsid w:val="005E5152"/>
    <w:rsid w:val="005E7018"/>
    <w:rsid w:val="005E7CA7"/>
    <w:rsid w:val="005F00C3"/>
    <w:rsid w:val="005F0A8F"/>
    <w:rsid w:val="005F5C50"/>
    <w:rsid w:val="005F61B9"/>
    <w:rsid w:val="005F6D31"/>
    <w:rsid w:val="00600868"/>
    <w:rsid w:val="0060139A"/>
    <w:rsid w:val="006017EE"/>
    <w:rsid w:val="00601DB1"/>
    <w:rsid w:val="00602834"/>
    <w:rsid w:val="00604730"/>
    <w:rsid w:val="00606D08"/>
    <w:rsid w:val="00611915"/>
    <w:rsid w:val="00611B9C"/>
    <w:rsid w:val="0061210B"/>
    <w:rsid w:val="00612704"/>
    <w:rsid w:val="00612F95"/>
    <w:rsid w:val="00614F6B"/>
    <w:rsid w:val="00615849"/>
    <w:rsid w:val="0061672A"/>
    <w:rsid w:val="0062050C"/>
    <w:rsid w:val="00622B75"/>
    <w:rsid w:val="00623216"/>
    <w:rsid w:val="00625A8A"/>
    <w:rsid w:val="006266C5"/>
    <w:rsid w:val="00630487"/>
    <w:rsid w:val="00630865"/>
    <w:rsid w:val="00632018"/>
    <w:rsid w:val="00632120"/>
    <w:rsid w:val="006331C8"/>
    <w:rsid w:val="00633913"/>
    <w:rsid w:val="00634F73"/>
    <w:rsid w:val="006363ED"/>
    <w:rsid w:val="00636839"/>
    <w:rsid w:val="0063762B"/>
    <w:rsid w:val="00640A0B"/>
    <w:rsid w:val="006417D4"/>
    <w:rsid w:val="00645145"/>
    <w:rsid w:val="0064619D"/>
    <w:rsid w:val="00646D73"/>
    <w:rsid w:val="00646FA0"/>
    <w:rsid w:val="00647DCB"/>
    <w:rsid w:val="00647EB4"/>
    <w:rsid w:val="00651A0B"/>
    <w:rsid w:val="00651CE8"/>
    <w:rsid w:val="00653E1A"/>
    <w:rsid w:val="00657EDE"/>
    <w:rsid w:val="006602C1"/>
    <w:rsid w:val="0066179E"/>
    <w:rsid w:val="0066202D"/>
    <w:rsid w:val="00663AF0"/>
    <w:rsid w:val="00663CBE"/>
    <w:rsid w:val="00666192"/>
    <w:rsid w:val="00667808"/>
    <w:rsid w:val="00670F0D"/>
    <w:rsid w:val="0067116B"/>
    <w:rsid w:val="0067506B"/>
    <w:rsid w:val="00676CB8"/>
    <w:rsid w:val="00676D08"/>
    <w:rsid w:val="00677500"/>
    <w:rsid w:val="006778F7"/>
    <w:rsid w:val="00677B64"/>
    <w:rsid w:val="00680F9B"/>
    <w:rsid w:val="006812BE"/>
    <w:rsid w:val="006846F4"/>
    <w:rsid w:val="00684ED5"/>
    <w:rsid w:val="00685413"/>
    <w:rsid w:val="00685519"/>
    <w:rsid w:val="00685B74"/>
    <w:rsid w:val="006870DA"/>
    <w:rsid w:val="006871A2"/>
    <w:rsid w:val="00690C3C"/>
    <w:rsid w:val="006918D6"/>
    <w:rsid w:val="006940E8"/>
    <w:rsid w:val="00697701"/>
    <w:rsid w:val="006979FD"/>
    <w:rsid w:val="006A0B19"/>
    <w:rsid w:val="006A44A5"/>
    <w:rsid w:val="006B18E0"/>
    <w:rsid w:val="006B21E6"/>
    <w:rsid w:val="006B5EB5"/>
    <w:rsid w:val="006B5F9D"/>
    <w:rsid w:val="006B5FD4"/>
    <w:rsid w:val="006B6C23"/>
    <w:rsid w:val="006B7BBF"/>
    <w:rsid w:val="006C05C5"/>
    <w:rsid w:val="006C1AFA"/>
    <w:rsid w:val="006C29B2"/>
    <w:rsid w:val="006C3807"/>
    <w:rsid w:val="006C43BE"/>
    <w:rsid w:val="006C46B3"/>
    <w:rsid w:val="006C5E0F"/>
    <w:rsid w:val="006C6621"/>
    <w:rsid w:val="006C6D20"/>
    <w:rsid w:val="006D0728"/>
    <w:rsid w:val="006D0D84"/>
    <w:rsid w:val="006E3BA6"/>
    <w:rsid w:val="006E5262"/>
    <w:rsid w:val="006E61A5"/>
    <w:rsid w:val="006F1DD4"/>
    <w:rsid w:val="006F1DF9"/>
    <w:rsid w:val="006F2572"/>
    <w:rsid w:val="006F2955"/>
    <w:rsid w:val="006F3297"/>
    <w:rsid w:val="006F3A62"/>
    <w:rsid w:val="006F50EC"/>
    <w:rsid w:val="006F5FBD"/>
    <w:rsid w:val="006F6681"/>
    <w:rsid w:val="007016CA"/>
    <w:rsid w:val="00701A65"/>
    <w:rsid w:val="00701E9E"/>
    <w:rsid w:val="0070338E"/>
    <w:rsid w:val="00703E09"/>
    <w:rsid w:val="00704467"/>
    <w:rsid w:val="00705158"/>
    <w:rsid w:val="00706558"/>
    <w:rsid w:val="007150A9"/>
    <w:rsid w:val="00716934"/>
    <w:rsid w:val="00716E56"/>
    <w:rsid w:val="0072416C"/>
    <w:rsid w:val="00726301"/>
    <w:rsid w:val="0072647B"/>
    <w:rsid w:val="007270AB"/>
    <w:rsid w:val="00731BC8"/>
    <w:rsid w:val="0073217B"/>
    <w:rsid w:val="00735197"/>
    <w:rsid w:val="00735A50"/>
    <w:rsid w:val="007375BF"/>
    <w:rsid w:val="007377C7"/>
    <w:rsid w:val="00740746"/>
    <w:rsid w:val="00742A01"/>
    <w:rsid w:val="007440CF"/>
    <w:rsid w:val="007518AF"/>
    <w:rsid w:val="00751C76"/>
    <w:rsid w:val="00751DE8"/>
    <w:rsid w:val="007529CC"/>
    <w:rsid w:val="0075321B"/>
    <w:rsid w:val="00756346"/>
    <w:rsid w:val="00756A65"/>
    <w:rsid w:val="00760497"/>
    <w:rsid w:val="007605F1"/>
    <w:rsid w:val="007626BA"/>
    <w:rsid w:val="00764327"/>
    <w:rsid w:val="007646AD"/>
    <w:rsid w:val="00771F4B"/>
    <w:rsid w:val="00772A47"/>
    <w:rsid w:val="007760D9"/>
    <w:rsid w:val="007765E8"/>
    <w:rsid w:val="00776ACF"/>
    <w:rsid w:val="0077712E"/>
    <w:rsid w:val="00777B9F"/>
    <w:rsid w:val="00780911"/>
    <w:rsid w:val="007829EB"/>
    <w:rsid w:val="00783AD4"/>
    <w:rsid w:val="00784259"/>
    <w:rsid w:val="00786F29"/>
    <w:rsid w:val="00787370"/>
    <w:rsid w:val="0078779A"/>
    <w:rsid w:val="0078786D"/>
    <w:rsid w:val="00792346"/>
    <w:rsid w:val="00792E28"/>
    <w:rsid w:val="00794F57"/>
    <w:rsid w:val="00795484"/>
    <w:rsid w:val="007972C4"/>
    <w:rsid w:val="007A249C"/>
    <w:rsid w:val="007A5C6B"/>
    <w:rsid w:val="007A6088"/>
    <w:rsid w:val="007A74BD"/>
    <w:rsid w:val="007B0567"/>
    <w:rsid w:val="007B21EA"/>
    <w:rsid w:val="007B3224"/>
    <w:rsid w:val="007B3AFE"/>
    <w:rsid w:val="007B5CC6"/>
    <w:rsid w:val="007B67FA"/>
    <w:rsid w:val="007B682B"/>
    <w:rsid w:val="007C406C"/>
    <w:rsid w:val="007C4B35"/>
    <w:rsid w:val="007C5645"/>
    <w:rsid w:val="007C7BDC"/>
    <w:rsid w:val="007D023D"/>
    <w:rsid w:val="007D06A6"/>
    <w:rsid w:val="007D1CEA"/>
    <w:rsid w:val="007D26E1"/>
    <w:rsid w:val="007D2711"/>
    <w:rsid w:val="007D2B35"/>
    <w:rsid w:val="007D3AB3"/>
    <w:rsid w:val="007D5505"/>
    <w:rsid w:val="007D57D0"/>
    <w:rsid w:val="007D72F5"/>
    <w:rsid w:val="007D772D"/>
    <w:rsid w:val="007E015D"/>
    <w:rsid w:val="007E1574"/>
    <w:rsid w:val="007E3794"/>
    <w:rsid w:val="007E4E51"/>
    <w:rsid w:val="007E5689"/>
    <w:rsid w:val="007E6126"/>
    <w:rsid w:val="007E6B1D"/>
    <w:rsid w:val="007E78EF"/>
    <w:rsid w:val="007E7FF6"/>
    <w:rsid w:val="007F5667"/>
    <w:rsid w:val="007F58F7"/>
    <w:rsid w:val="007F64CC"/>
    <w:rsid w:val="00801C4C"/>
    <w:rsid w:val="0080215D"/>
    <w:rsid w:val="008035BF"/>
    <w:rsid w:val="00803BB9"/>
    <w:rsid w:val="00804229"/>
    <w:rsid w:val="00805229"/>
    <w:rsid w:val="008053B2"/>
    <w:rsid w:val="008054A9"/>
    <w:rsid w:val="00806430"/>
    <w:rsid w:val="00810801"/>
    <w:rsid w:val="00810E72"/>
    <w:rsid w:val="00814762"/>
    <w:rsid w:val="00815A66"/>
    <w:rsid w:val="00816BE7"/>
    <w:rsid w:val="00817729"/>
    <w:rsid w:val="008177A1"/>
    <w:rsid w:val="0082247A"/>
    <w:rsid w:val="0082403D"/>
    <w:rsid w:val="00824610"/>
    <w:rsid w:val="00825EDE"/>
    <w:rsid w:val="00826C83"/>
    <w:rsid w:val="0082764A"/>
    <w:rsid w:val="0083096D"/>
    <w:rsid w:val="00831A6C"/>
    <w:rsid w:val="00831C2E"/>
    <w:rsid w:val="008321DB"/>
    <w:rsid w:val="00833329"/>
    <w:rsid w:val="0083454B"/>
    <w:rsid w:val="00835CE9"/>
    <w:rsid w:val="0083606F"/>
    <w:rsid w:val="00837EEE"/>
    <w:rsid w:val="00840939"/>
    <w:rsid w:val="00840966"/>
    <w:rsid w:val="0084442F"/>
    <w:rsid w:val="00844FAB"/>
    <w:rsid w:val="00845ADD"/>
    <w:rsid w:val="0085149E"/>
    <w:rsid w:val="00851CE9"/>
    <w:rsid w:val="00854708"/>
    <w:rsid w:val="00856DE5"/>
    <w:rsid w:val="00860946"/>
    <w:rsid w:val="00861F64"/>
    <w:rsid w:val="00864A76"/>
    <w:rsid w:val="0086523D"/>
    <w:rsid w:val="00865275"/>
    <w:rsid w:val="00865DEE"/>
    <w:rsid w:val="0086615F"/>
    <w:rsid w:val="00866D48"/>
    <w:rsid w:val="00866DF3"/>
    <w:rsid w:val="00871ADC"/>
    <w:rsid w:val="00874628"/>
    <w:rsid w:val="0087579F"/>
    <w:rsid w:val="0087583C"/>
    <w:rsid w:val="00876C75"/>
    <w:rsid w:val="00877595"/>
    <w:rsid w:val="008838E3"/>
    <w:rsid w:val="00883AED"/>
    <w:rsid w:val="008843C3"/>
    <w:rsid w:val="00885F48"/>
    <w:rsid w:val="00886A77"/>
    <w:rsid w:val="00887027"/>
    <w:rsid w:val="00893526"/>
    <w:rsid w:val="0089396F"/>
    <w:rsid w:val="008942BA"/>
    <w:rsid w:val="008A02BB"/>
    <w:rsid w:val="008A12FE"/>
    <w:rsid w:val="008A1D22"/>
    <w:rsid w:val="008A2058"/>
    <w:rsid w:val="008A214F"/>
    <w:rsid w:val="008A2FBD"/>
    <w:rsid w:val="008A3DE6"/>
    <w:rsid w:val="008A56CC"/>
    <w:rsid w:val="008A5AF9"/>
    <w:rsid w:val="008A6CF2"/>
    <w:rsid w:val="008A796F"/>
    <w:rsid w:val="008B1CBD"/>
    <w:rsid w:val="008B6861"/>
    <w:rsid w:val="008C0C10"/>
    <w:rsid w:val="008C0C1F"/>
    <w:rsid w:val="008C2775"/>
    <w:rsid w:val="008C2FC8"/>
    <w:rsid w:val="008C31BD"/>
    <w:rsid w:val="008C3C9C"/>
    <w:rsid w:val="008C4249"/>
    <w:rsid w:val="008C53EF"/>
    <w:rsid w:val="008C7059"/>
    <w:rsid w:val="008D116F"/>
    <w:rsid w:val="008D6953"/>
    <w:rsid w:val="008D76BB"/>
    <w:rsid w:val="008D788D"/>
    <w:rsid w:val="008E1700"/>
    <w:rsid w:val="008E1B60"/>
    <w:rsid w:val="008E3255"/>
    <w:rsid w:val="008E3E2D"/>
    <w:rsid w:val="008E46F7"/>
    <w:rsid w:val="008E6FEE"/>
    <w:rsid w:val="008E79BF"/>
    <w:rsid w:val="008F0783"/>
    <w:rsid w:val="008F273A"/>
    <w:rsid w:val="008F5654"/>
    <w:rsid w:val="008F64AA"/>
    <w:rsid w:val="008F73DB"/>
    <w:rsid w:val="008F7E4F"/>
    <w:rsid w:val="00900440"/>
    <w:rsid w:val="0090367C"/>
    <w:rsid w:val="00903980"/>
    <w:rsid w:val="00903F56"/>
    <w:rsid w:val="00904112"/>
    <w:rsid w:val="00904376"/>
    <w:rsid w:val="009052B7"/>
    <w:rsid w:val="009067DF"/>
    <w:rsid w:val="00910879"/>
    <w:rsid w:val="00911E35"/>
    <w:rsid w:val="00913548"/>
    <w:rsid w:val="0091675A"/>
    <w:rsid w:val="0091698E"/>
    <w:rsid w:val="00917E30"/>
    <w:rsid w:val="00923B34"/>
    <w:rsid w:val="00923CD1"/>
    <w:rsid w:val="0092426A"/>
    <w:rsid w:val="00924665"/>
    <w:rsid w:val="00924FEB"/>
    <w:rsid w:val="00930FF6"/>
    <w:rsid w:val="00933EE0"/>
    <w:rsid w:val="00934305"/>
    <w:rsid w:val="009343DC"/>
    <w:rsid w:val="00935097"/>
    <w:rsid w:val="0093601D"/>
    <w:rsid w:val="009379C9"/>
    <w:rsid w:val="009400BC"/>
    <w:rsid w:val="00941366"/>
    <w:rsid w:val="00941B0E"/>
    <w:rsid w:val="00943E46"/>
    <w:rsid w:val="00944470"/>
    <w:rsid w:val="0094518C"/>
    <w:rsid w:val="00945A92"/>
    <w:rsid w:val="0094616D"/>
    <w:rsid w:val="00946C41"/>
    <w:rsid w:val="00946EFA"/>
    <w:rsid w:val="009474EC"/>
    <w:rsid w:val="00951ABB"/>
    <w:rsid w:val="00953A55"/>
    <w:rsid w:val="00953F53"/>
    <w:rsid w:val="009556F2"/>
    <w:rsid w:val="0095639A"/>
    <w:rsid w:val="0095715E"/>
    <w:rsid w:val="00957A7F"/>
    <w:rsid w:val="00961575"/>
    <w:rsid w:val="00963E43"/>
    <w:rsid w:val="00965175"/>
    <w:rsid w:val="00966D66"/>
    <w:rsid w:val="00966EC2"/>
    <w:rsid w:val="00967B94"/>
    <w:rsid w:val="00967E6F"/>
    <w:rsid w:val="00970C5D"/>
    <w:rsid w:val="009721C0"/>
    <w:rsid w:val="00975614"/>
    <w:rsid w:val="009830DC"/>
    <w:rsid w:val="00983CC5"/>
    <w:rsid w:val="00984153"/>
    <w:rsid w:val="0098620C"/>
    <w:rsid w:val="0098681D"/>
    <w:rsid w:val="009873DA"/>
    <w:rsid w:val="00987B32"/>
    <w:rsid w:val="00991898"/>
    <w:rsid w:val="00992AF0"/>
    <w:rsid w:val="00993400"/>
    <w:rsid w:val="00995D21"/>
    <w:rsid w:val="0099770E"/>
    <w:rsid w:val="009A2E1B"/>
    <w:rsid w:val="009A3EAB"/>
    <w:rsid w:val="009A4EE7"/>
    <w:rsid w:val="009A5C91"/>
    <w:rsid w:val="009A5ECB"/>
    <w:rsid w:val="009A6400"/>
    <w:rsid w:val="009A6A3D"/>
    <w:rsid w:val="009A775A"/>
    <w:rsid w:val="009B6662"/>
    <w:rsid w:val="009C1337"/>
    <w:rsid w:val="009C16E5"/>
    <w:rsid w:val="009C1725"/>
    <w:rsid w:val="009C1DD9"/>
    <w:rsid w:val="009C3AD4"/>
    <w:rsid w:val="009C6396"/>
    <w:rsid w:val="009D1236"/>
    <w:rsid w:val="009D1438"/>
    <w:rsid w:val="009D17C0"/>
    <w:rsid w:val="009D1C1B"/>
    <w:rsid w:val="009D2A39"/>
    <w:rsid w:val="009D4511"/>
    <w:rsid w:val="009D6C32"/>
    <w:rsid w:val="009E1AC5"/>
    <w:rsid w:val="009E4EA5"/>
    <w:rsid w:val="009E4EEC"/>
    <w:rsid w:val="009E5466"/>
    <w:rsid w:val="009E5F5E"/>
    <w:rsid w:val="009F03EB"/>
    <w:rsid w:val="009F13F2"/>
    <w:rsid w:val="009F18B7"/>
    <w:rsid w:val="009F1CFC"/>
    <w:rsid w:val="009F1D67"/>
    <w:rsid w:val="009F29DA"/>
    <w:rsid w:val="009F3654"/>
    <w:rsid w:val="009F4D14"/>
    <w:rsid w:val="009F6C87"/>
    <w:rsid w:val="009F7F11"/>
    <w:rsid w:val="00A00279"/>
    <w:rsid w:val="00A0551D"/>
    <w:rsid w:val="00A06B3D"/>
    <w:rsid w:val="00A07100"/>
    <w:rsid w:val="00A10672"/>
    <w:rsid w:val="00A11800"/>
    <w:rsid w:val="00A13F69"/>
    <w:rsid w:val="00A16390"/>
    <w:rsid w:val="00A17A7B"/>
    <w:rsid w:val="00A21279"/>
    <w:rsid w:val="00A21983"/>
    <w:rsid w:val="00A24412"/>
    <w:rsid w:val="00A24F0A"/>
    <w:rsid w:val="00A25DCD"/>
    <w:rsid w:val="00A272A0"/>
    <w:rsid w:val="00A306AE"/>
    <w:rsid w:val="00A3077D"/>
    <w:rsid w:val="00A312D3"/>
    <w:rsid w:val="00A31ED7"/>
    <w:rsid w:val="00A32FF8"/>
    <w:rsid w:val="00A355FD"/>
    <w:rsid w:val="00A40351"/>
    <w:rsid w:val="00A41B65"/>
    <w:rsid w:val="00A41E23"/>
    <w:rsid w:val="00A42D0E"/>
    <w:rsid w:val="00A447CC"/>
    <w:rsid w:val="00A45FC3"/>
    <w:rsid w:val="00A46651"/>
    <w:rsid w:val="00A46F59"/>
    <w:rsid w:val="00A53701"/>
    <w:rsid w:val="00A54F3A"/>
    <w:rsid w:val="00A5536C"/>
    <w:rsid w:val="00A55467"/>
    <w:rsid w:val="00A57D40"/>
    <w:rsid w:val="00A622E4"/>
    <w:rsid w:val="00A62ED1"/>
    <w:rsid w:val="00A63385"/>
    <w:rsid w:val="00A66F60"/>
    <w:rsid w:val="00A671C4"/>
    <w:rsid w:val="00A7073D"/>
    <w:rsid w:val="00A71DA8"/>
    <w:rsid w:val="00A7274E"/>
    <w:rsid w:val="00A73B2E"/>
    <w:rsid w:val="00A73E2D"/>
    <w:rsid w:val="00A74A9B"/>
    <w:rsid w:val="00A800AE"/>
    <w:rsid w:val="00A801AC"/>
    <w:rsid w:val="00A80349"/>
    <w:rsid w:val="00A82D41"/>
    <w:rsid w:val="00A831C2"/>
    <w:rsid w:val="00A8384C"/>
    <w:rsid w:val="00A85D67"/>
    <w:rsid w:val="00A90D23"/>
    <w:rsid w:val="00A925C0"/>
    <w:rsid w:val="00A92C7B"/>
    <w:rsid w:val="00A93871"/>
    <w:rsid w:val="00A93BA2"/>
    <w:rsid w:val="00A95026"/>
    <w:rsid w:val="00A97362"/>
    <w:rsid w:val="00AA014A"/>
    <w:rsid w:val="00AA0D12"/>
    <w:rsid w:val="00AA123F"/>
    <w:rsid w:val="00AA2D3D"/>
    <w:rsid w:val="00AA3131"/>
    <w:rsid w:val="00AA39C2"/>
    <w:rsid w:val="00AA3D8F"/>
    <w:rsid w:val="00AA5686"/>
    <w:rsid w:val="00AA58D0"/>
    <w:rsid w:val="00AA68ED"/>
    <w:rsid w:val="00AB1454"/>
    <w:rsid w:val="00AB2CFD"/>
    <w:rsid w:val="00AB603F"/>
    <w:rsid w:val="00AB7FB8"/>
    <w:rsid w:val="00AC2645"/>
    <w:rsid w:val="00AC3957"/>
    <w:rsid w:val="00AC3A4C"/>
    <w:rsid w:val="00AC66EF"/>
    <w:rsid w:val="00AC6D8C"/>
    <w:rsid w:val="00AD0874"/>
    <w:rsid w:val="00AD0B7E"/>
    <w:rsid w:val="00AD13BE"/>
    <w:rsid w:val="00AD58B8"/>
    <w:rsid w:val="00AD59B9"/>
    <w:rsid w:val="00AD66F4"/>
    <w:rsid w:val="00AE035A"/>
    <w:rsid w:val="00AE09E6"/>
    <w:rsid w:val="00AE323C"/>
    <w:rsid w:val="00AE49A1"/>
    <w:rsid w:val="00AF00D4"/>
    <w:rsid w:val="00AF0CFB"/>
    <w:rsid w:val="00AF136C"/>
    <w:rsid w:val="00AF48AE"/>
    <w:rsid w:val="00AF4A2A"/>
    <w:rsid w:val="00AF605F"/>
    <w:rsid w:val="00AF706B"/>
    <w:rsid w:val="00B02F31"/>
    <w:rsid w:val="00B03F8A"/>
    <w:rsid w:val="00B043E2"/>
    <w:rsid w:val="00B0514F"/>
    <w:rsid w:val="00B05746"/>
    <w:rsid w:val="00B06994"/>
    <w:rsid w:val="00B06CCD"/>
    <w:rsid w:val="00B10215"/>
    <w:rsid w:val="00B11A9F"/>
    <w:rsid w:val="00B14BCF"/>
    <w:rsid w:val="00B14D30"/>
    <w:rsid w:val="00B16D16"/>
    <w:rsid w:val="00B17C1E"/>
    <w:rsid w:val="00B226AF"/>
    <w:rsid w:val="00B23395"/>
    <w:rsid w:val="00B24E63"/>
    <w:rsid w:val="00B24E94"/>
    <w:rsid w:val="00B25721"/>
    <w:rsid w:val="00B2595D"/>
    <w:rsid w:val="00B25EAE"/>
    <w:rsid w:val="00B2671A"/>
    <w:rsid w:val="00B332E6"/>
    <w:rsid w:val="00B36034"/>
    <w:rsid w:val="00B366AD"/>
    <w:rsid w:val="00B37369"/>
    <w:rsid w:val="00B37812"/>
    <w:rsid w:val="00B4048E"/>
    <w:rsid w:val="00B415B6"/>
    <w:rsid w:val="00B433BD"/>
    <w:rsid w:val="00B44E78"/>
    <w:rsid w:val="00B47EBF"/>
    <w:rsid w:val="00B50DEB"/>
    <w:rsid w:val="00B51B83"/>
    <w:rsid w:val="00B53182"/>
    <w:rsid w:val="00B55BD1"/>
    <w:rsid w:val="00B57F98"/>
    <w:rsid w:val="00B629CE"/>
    <w:rsid w:val="00B62AD5"/>
    <w:rsid w:val="00B63C2D"/>
    <w:rsid w:val="00B63E07"/>
    <w:rsid w:val="00B67802"/>
    <w:rsid w:val="00B76529"/>
    <w:rsid w:val="00B76D28"/>
    <w:rsid w:val="00B80A27"/>
    <w:rsid w:val="00B81348"/>
    <w:rsid w:val="00B84C18"/>
    <w:rsid w:val="00B90377"/>
    <w:rsid w:val="00B907B7"/>
    <w:rsid w:val="00B92DC6"/>
    <w:rsid w:val="00B930DA"/>
    <w:rsid w:val="00B93A56"/>
    <w:rsid w:val="00B93F50"/>
    <w:rsid w:val="00B9465D"/>
    <w:rsid w:val="00B94CAF"/>
    <w:rsid w:val="00BA796D"/>
    <w:rsid w:val="00BB1EC5"/>
    <w:rsid w:val="00BB3586"/>
    <w:rsid w:val="00BB42BE"/>
    <w:rsid w:val="00BB4484"/>
    <w:rsid w:val="00BB44FA"/>
    <w:rsid w:val="00BB4D5A"/>
    <w:rsid w:val="00BB6534"/>
    <w:rsid w:val="00BC0ADC"/>
    <w:rsid w:val="00BC1E6B"/>
    <w:rsid w:val="00BC2877"/>
    <w:rsid w:val="00BC536E"/>
    <w:rsid w:val="00BC58BB"/>
    <w:rsid w:val="00BC6612"/>
    <w:rsid w:val="00BD44D3"/>
    <w:rsid w:val="00BD4781"/>
    <w:rsid w:val="00BD74B3"/>
    <w:rsid w:val="00BD7888"/>
    <w:rsid w:val="00BD7AC0"/>
    <w:rsid w:val="00BE0219"/>
    <w:rsid w:val="00BE1BBF"/>
    <w:rsid w:val="00BE355C"/>
    <w:rsid w:val="00BF2968"/>
    <w:rsid w:val="00BF2DB2"/>
    <w:rsid w:val="00BF38DE"/>
    <w:rsid w:val="00BF4149"/>
    <w:rsid w:val="00BF42C6"/>
    <w:rsid w:val="00BF45D8"/>
    <w:rsid w:val="00BF5466"/>
    <w:rsid w:val="00BF7CC6"/>
    <w:rsid w:val="00C00A91"/>
    <w:rsid w:val="00C04BEC"/>
    <w:rsid w:val="00C10693"/>
    <w:rsid w:val="00C10D14"/>
    <w:rsid w:val="00C13EE8"/>
    <w:rsid w:val="00C15945"/>
    <w:rsid w:val="00C166A8"/>
    <w:rsid w:val="00C1677A"/>
    <w:rsid w:val="00C16BF6"/>
    <w:rsid w:val="00C16E87"/>
    <w:rsid w:val="00C17178"/>
    <w:rsid w:val="00C178B4"/>
    <w:rsid w:val="00C2084A"/>
    <w:rsid w:val="00C2111F"/>
    <w:rsid w:val="00C22476"/>
    <w:rsid w:val="00C22F09"/>
    <w:rsid w:val="00C254EE"/>
    <w:rsid w:val="00C31FD0"/>
    <w:rsid w:val="00C322A5"/>
    <w:rsid w:val="00C322E6"/>
    <w:rsid w:val="00C3236F"/>
    <w:rsid w:val="00C3308A"/>
    <w:rsid w:val="00C331CA"/>
    <w:rsid w:val="00C36FC4"/>
    <w:rsid w:val="00C3798F"/>
    <w:rsid w:val="00C4011D"/>
    <w:rsid w:val="00C4190E"/>
    <w:rsid w:val="00C42284"/>
    <w:rsid w:val="00C43480"/>
    <w:rsid w:val="00C43749"/>
    <w:rsid w:val="00C47F63"/>
    <w:rsid w:val="00C513EC"/>
    <w:rsid w:val="00C521D1"/>
    <w:rsid w:val="00C52763"/>
    <w:rsid w:val="00C52D84"/>
    <w:rsid w:val="00C54F05"/>
    <w:rsid w:val="00C6044E"/>
    <w:rsid w:val="00C604DB"/>
    <w:rsid w:val="00C61AAA"/>
    <w:rsid w:val="00C61B1E"/>
    <w:rsid w:val="00C61E8B"/>
    <w:rsid w:val="00C62A16"/>
    <w:rsid w:val="00C62EDE"/>
    <w:rsid w:val="00C6304A"/>
    <w:rsid w:val="00C6305E"/>
    <w:rsid w:val="00C63C74"/>
    <w:rsid w:val="00C64F0C"/>
    <w:rsid w:val="00C71443"/>
    <w:rsid w:val="00C71A1E"/>
    <w:rsid w:val="00C74BCC"/>
    <w:rsid w:val="00C74F34"/>
    <w:rsid w:val="00C74F66"/>
    <w:rsid w:val="00C758B0"/>
    <w:rsid w:val="00C76F07"/>
    <w:rsid w:val="00C8051F"/>
    <w:rsid w:val="00C823A3"/>
    <w:rsid w:val="00C8336F"/>
    <w:rsid w:val="00C868F1"/>
    <w:rsid w:val="00C86C6A"/>
    <w:rsid w:val="00C91CDF"/>
    <w:rsid w:val="00C923E4"/>
    <w:rsid w:val="00C92599"/>
    <w:rsid w:val="00C92F98"/>
    <w:rsid w:val="00C94E49"/>
    <w:rsid w:val="00C94E73"/>
    <w:rsid w:val="00C95099"/>
    <w:rsid w:val="00C9569C"/>
    <w:rsid w:val="00C96480"/>
    <w:rsid w:val="00C96739"/>
    <w:rsid w:val="00C96D0F"/>
    <w:rsid w:val="00C975EB"/>
    <w:rsid w:val="00C977E4"/>
    <w:rsid w:val="00CA0AEA"/>
    <w:rsid w:val="00CA2FF5"/>
    <w:rsid w:val="00CA359F"/>
    <w:rsid w:val="00CA40F1"/>
    <w:rsid w:val="00CA4FD1"/>
    <w:rsid w:val="00CA6524"/>
    <w:rsid w:val="00CA66F6"/>
    <w:rsid w:val="00CA67C6"/>
    <w:rsid w:val="00CB086E"/>
    <w:rsid w:val="00CB2D4F"/>
    <w:rsid w:val="00CC0A44"/>
    <w:rsid w:val="00CC0CF1"/>
    <w:rsid w:val="00CC3CEA"/>
    <w:rsid w:val="00CD0A89"/>
    <w:rsid w:val="00CD0BB7"/>
    <w:rsid w:val="00CD24A4"/>
    <w:rsid w:val="00CD283C"/>
    <w:rsid w:val="00CD2F1C"/>
    <w:rsid w:val="00CD5154"/>
    <w:rsid w:val="00CD59F0"/>
    <w:rsid w:val="00CD5EE8"/>
    <w:rsid w:val="00CD647A"/>
    <w:rsid w:val="00CD6B76"/>
    <w:rsid w:val="00CE17C6"/>
    <w:rsid w:val="00CE3AD5"/>
    <w:rsid w:val="00CE41D9"/>
    <w:rsid w:val="00CE4271"/>
    <w:rsid w:val="00CE4912"/>
    <w:rsid w:val="00CE5578"/>
    <w:rsid w:val="00CE5743"/>
    <w:rsid w:val="00CE6615"/>
    <w:rsid w:val="00CF0B02"/>
    <w:rsid w:val="00CF11DA"/>
    <w:rsid w:val="00CF5109"/>
    <w:rsid w:val="00CF5982"/>
    <w:rsid w:val="00CF5CA7"/>
    <w:rsid w:val="00CF6DA8"/>
    <w:rsid w:val="00D00345"/>
    <w:rsid w:val="00D013FC"/>
    <w:rsid w:val="00D01953"/>
    <w:rsid w:val="00D03B19"/>
    <w:rsid w:val="00D0437C"/>
    <w:rsid w:val="00D0467A"/>
    <w:rsid w:val="00D07570"/>
    <w:rsid w:val="00D16821"/>
    <w:rsid w:val="00D178F2"/>
    <w:rsid w:val="00D1790E"/>
    <w:rsid w:val="00D20131"/>
    <w:rsid w:val="00D20E2B"/>
    <w:rsid w:val="00D223B5"/>
    <w:rsid w:val="00D244A9"/>
    <w:rsid w:val="00D2531B"/>
    <w:rsid w:val="00D26457"/>
    <w:rsid w:val="00D2796A"/>
    <w:rsid w:val="00D32A58"/>
    <w:rsid w:val="00D334AC"/>
    <w:rsid w:val="00D33BB4"/>
    <w:rsid w:val="00D3407A"/>
    <w:rsid w:val="00D34D3E"/>
    <w:rsid w:val="00D34EB4"/>
    <w:rsid w:val="00D36D0B"/>
    <w:rsid w:val="00D377D4"/>
    <w:rsid w:val="00D37C4E"/>
    <w:rsid w:val="00D4388C"/>
    <w:rsid w:val="00D44490"/>
    <w:rsid w:val="00D45144"/>
    <w:rsid w:val="00D453AD"/>
    <w:rsid w:val="00D46ADF"/>
    <w:rsid w:val="00D46B5E"/>
    <w:rsid w:val="00D470A3"/>
    <w:rsid w:val="00D50977"/>
    <w:rsid w:val="00D520AC"/>
    <w:rsid w:val="00D543CF"/>
    <w:rsid w:val="00D54962"/>
    <w:rsid w:val="00D549B2"/>
    <w:rsid w:val="00D576F5"/>
    <w:rsid w:val="00D61096"/>
    <w:rsid w:val="00D632AA"/>
    <w:rsid w:val="00D6335F"/>
    <w:rsid w:val="00D63BCA"/>
    <w:rsid w:val="00D63FD6"/>
    <w:rsid w:val="00D64983"/>
    <w:rsid w:val="00D66909"/>
    <w:rsid w:val="00D6776C"/>
    <w:rsid w:val="00D74103"/>
    <w:rsid w:val="00D741B7"/>
    <w:rsid w:val="00D7442C"/>
    <w:rsid w:val="00D77911"/>
    <w:rsid w:val="00D77DC5"/>
    <w:rsid w:val="00D878BF"/>
    <w:rsid w:val="00D87CE8"/>
    <w:rsid w:val="00D903C2"/>
    <w:rsid w:val="00D91490"/>
    <w:rsid w:val="00D9226E"/>
    <w:rsid w:val="00D93D9F"/>
    <w:rsid w:val="00D942CA"/>
    <w:rsid w:val="00D94930"/>
    <w:rsid w:val="00D97521"/>
    <w:rsid w:val="00DA26E7"/>
    <w:rsid w:val="00DA4BCE"/>
    <w:rsid w:val="00DA7E6A"/>
    <w:rsid w:val="00DB17EF"/>
    <w:rsid w:val="00DB1A13"/>
    <w:rsid w:val="00DB1A40"/>
    <w:rsid w:val="00DB210F"/>
    <w:rsid w:val="00DB5C91"/>
    <w:rsid w:val="00DC5C21"/>
    <w:rsid w:val="00DC657F"/>
    <w:rsid w:val="00DD1822"/>
    <w:rsid w:val="00DD1D91"/>
    <w:rsid w:val="00DD1E36"/>
    <w:rsid w:val="00DD2D02"/>
    <w:rsid w:val="00DD2F9C"/>
    <w:rsid w:val="00DD6771"/>
    <w:rsid w:val="00DD73B8"/>
    <w:rsid w:val="00DE11E1"/>
    <w:rsid w:val="00DE217B"/>
    <w:rsid w:val="00DE27F9"/>
    <w:rsid w:val="00DE6ABB"/>
    <w:rsid w:val="00DF0993"/>
    <w:rsid w:val="00DF2D5F"/>
    <w:rsid w:val="00DF4635"/>
    <w:rsid w:val="00DF4A6B"/>
    <w:rsid w:val="00DF713A"/>
    <w:rsid w:val="00E01AD3"/>
    <w:rsid w:val="00E034FA"/>
    <w:rsid w:val="00E05432"/>
    <w:rsid w:val="00E05BF6"/>
    <w:rsid w:val="00E05D13"/>
    <w:rsid w:val="00E0793E"/>
    <w:rsid w:val="00E11252"/>
    <w:rsid w:val="00E123F0"/>
    <w:rsid w:val="00E137C5"/>
    <w:rsid w:val="00E21F59"/>
    <w:rsid w:val="00E2220D"/>
    <w:rsid w:val="00E2265D"/>
    <w:rsid w:val="00E22A87"/>
    <w:rsid w:val="00E2446D"/>
    <w:rsid w:val="00E308BC"/>
    <w:rsid w:val="00E32C86"/>
    <w:rsid w:val="00E34768"/>
    <w:rsid w:val="00E41EDD"/>
    <w:rsid w:val="00E423D5"/>
    <w:rsid w:val="00E42E1D"/>
    <w:rsid w:val="00E430A7"/>
    <w:rsid w:val="00E4323F"/>
    <w:rsid w:val="00E44363"/>
    <w:rsid w:val="00E45B30"/>
    <w:rsid w:val="00E46DD3"/>
    <w:rsid w:val="00E5148D"/>
    <w:rsid w:val="00E52897"/>
    <w:rsid w:val="00E55B50"/>
    <w:rsid w:val="00E562F1"/>
    <w:rsid w:val="00E56740"/>
    <w:rsid w:val="00E56EE2"/>
    <w:rsid w:val="00E570CC"/>
    <w:rsid w:val="00E60308"/>
    <w:rsid w:val="00E608AD"/>
    <w:rsid w:val="00E60C43"/>
    <w:rsid w:val="00E61737"/>
    <w:rsid w:val="00E619BD"/>
    <w:rsid w:val="00E64D00"/>
    <w:rsid w:val="00E658BC"/>
    <w:rsid w:val="00E65DE2"/>
    <w:rsid w:val="00E724D2"/>
    <w:rsid w:val="00E7269A"/>
    <w:rsid w:val="00E75584"/>
    <w:rsid w:val="00E75765"/>
    <w:rsid w:val="00E75C7B"/>
    <w:rsid w:val="00E77351"/>
    <w:rsid w:val="00E77400"/>
    <w:rsid w:val="00E82018"/>
    <w:rsid w:val="00E8247F"/>
    <w:rsid w:val="00E84987"/>
    <w:rsid w:val="00E85C62"/>
    <w:rsid w:val="00E86642"/>
    <w:rsid w:val="00E86CF0"/>
    <w:rsid w:val="00E9493D"/>
    <w:rsid w:val="00EA2DFA"/>
    <w:rsid w:val="00EA4FB1"/>
    <w:rsid w:val="00EA52E3"/>
    <w:rsid w:val="00EA592E"/>
    <w:rsid w:val="00EB13F6"/>
    <w:rsid w:val="00EB5869"/>
    <w:rsid w:val="00EC0EE7"/>
    <w:rsid w:val="00EC1D07"/>
    <w:rsid w:val="00EC3206"/>
    <w:rsid w:val="00EC48D3"/>
    <w:rsid w:val="00EC53AF"/>
    <w:rsid w:val="00EC5799"/>
    <w:rsid w:val="00EC58F9"/>
    <w:rsid w:val="00EC69AE"/>
    <w:rsid w:val="00EC7C5D"/>
    <w:rsid w:val="00ED0603"/>
    <w:rsid w:val="00ED1637"/>
    <w:rsid w:val="00ED1CD8"/>
    <w:rsid w:val="00ED2F81"/>
    <w:rsid w:val="00ED372C"/>
    <w:rsid w:val="00ED3B9D"/>
    <w:rsid w:val="00ED5A2D"/>
    <w:rsid w:val="00EE4824"/>
    <w:rsid w:val="00EE49B6"/>
    <w:rsid w:val="00EE4FA3"/>
    <w:rsid w:val="00EE72AF"/>
    <w:rsid w:val="00EF0CA8"/>
    <w:rsid w:val="00EF11DB"/>
    <w:rsid w:val="00EF2E9D"/>
    <w:rsid w:val="00EF56F4"/>
    <w:rsid w:val="00F0115E"/>
    <w:rsid w:val="00F0272C"/>
    <w:rsid w:val="00F02E9C"/>
    <w:rsid w:val="00F04518"/>
    <w:rsid w:val="00F12FE2"/>
    <w:rsid w:val="00F14A0F"/>
    <w:rsid w:val="00F1575E"/>
    <w:rsid w:val="00F1732D"/>
    <w:rsid w:val="00F21AEB"/>
    <w:rsid w:val="00F33B81"/>
    <w:rsid w:val="00F3419F"/>
    <w:rsid w:val="00F36275"/>
    <w:rsid w:val="00F4317C"/>
    <w:rsid w:val="00F440F1"/>
    <w:rsid w:val="00F44ED4"/>
    <w:rsid w:val="00F47113"/>
    <w:rsid w:val="00F50093"/>
    <w:rsid w:val="00F51590"/>
    <w:rsid w:val="00F52F62"/>
    <w:rsid w:val="00F53B42"/>
    <w:rsid w:val="00F54D62"/>
    <w:rsid w:val="00F55547"/>
    <w:rsid w:val="00F55A0A"/>
    <w:rsid w:val="00F55EB8"/>
    <w:rsid w:val="00F56024"/>
    <w:rsid w:val="00F561B4"/>
    <w:rsid w:val="00F579F4"/>
    <w:rsid w:val="00F61A37"/>
    <w:rsid w:val="00F65B7B"/>
    <w:rsid w:val="00F71598"/>
    <w:rsid w:val="00F716A6"/>
    <w:rsid w:val="00F71871"/>
    <w:rsid w:val="00F737E5"/>
    <w:rsid w:val="00F737FF"/>
    <w:rsid w:val="00F77825"/>
    <w:rsid w:val="00F80B54"/>
    <w:rsid w:val="00F81DF2"/>
    <w:rsid w:val="00F8214C"/>
    <w:rsid w:val="00F823E5"/>
    <w:rsid w:val="00F825A3"/>
    <w:rsid w:val="00F849B2"/>
    <w:rsid w:val="00F862F7"/>
    <w:rsid w:val="00F8758A"/>
    <w:rsid w:val="00F90E40"/>
    <w:rsid w:val="00F943A9"/>
    <w:rsid w:val="00F9697C"/>
    <w:rsid w:val="00FA0C47"/>
    <w:rsid w:val="00FA4F29"/>
    <w:rsid w:val="00FB5449"/>
    <w:rsid w:val="00FB7E9C"/>
    <w:rsid w:val="00FC043F"/>
    <w:rsid w:val="00FC1434"/>
    <w:rsid w:val="00FC4A91"/>
    <w:rsid w:val="00FC5BBA"/>
    <w:rsid w:val="00FC79EC"/>
    <w:rsid w:val="00FD086E"/>
    <w:rsid w:val="00FD15DE"/>
    <w:rsid w:val="00FD2022"/>
    <w:rsid w:val="00FD22F5"/>
    <w:rsid w:val="00FD41B6"/>
    <w:rsid w:val="00FD754B"/>
    <w:rsid w:val="00FD7C5B"/>
    <w:rsid w:val="00FE0494"/>
    <w:rsid w:val="00FF0F2C"/>
    <w:rsid w:val="00FF23A5"/>
    <w:rsid w:val="00FF34A6"/>
    <w:rsid w:val="00FF37EF"/>
    <w:rsid w:val="00FF5796"/>
    <w:rsid w:val="00FF7298"/>
    <w:rsid w:val="00FF73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Arial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unhideWhenUsed="0"/>
    <w:lsdException w:name="TOC Heading" w:uiPriority="39" w:qFormat="1"/>
  </w:latentStyles>
  <w:style w:type="paragraph" w:default="1" w:styleId="Normal">
    <w:name w:val="Normal"/>
    <w:qFormat/>
    <w:rsid w:val="001361DF"/>
    <w:pPr>
      <w:spacing w:after="200" w:line="276" w:lineRule="auto"/>
    </w:pPr>
    <w:rPr>
      <w:lang w:eastAsia="en-US"/>
    </w:rPr>
  </w:style>
  <w:style w:type="paragraph" w:styleId="Heading2">
    <w:name w:val="heading 2"/>
    <w:aliases w:val="Überschrift 1_neu"/>
    <w:basedOn w:val="Normal"/>
    <w:next w:val="Normal"/>
    <w:link w:val="Heading2Char"/>
    <w:uiPriority w:val="9"/>
    <w:unhideWhenUsed/>
    <w:qFormat/>
    <w:rsid w:val="00432C14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18D6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18D6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4F44D9"/>
    <w:rPr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A1180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rsid w:val="00E11252"/>
    <w:rPr>
      <w:color w:val="800080"/>
      <w:u w:val="single"/>
    </w:rPr>
  </w:style>
  <w:style w:type="paragraph" w:styleId="Bibliography">
    <w:name w:val="Bibliography"/>
    <w:basedOn w:val="Normal"/>
    <w:next w:val="Normal"/>
    <w:uiPriority w:val="99"/>
    <w:rsid w:val="00141679"/>
    <w:pPr>
      <w:spacing w:after="24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rsid w:val="003665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516"/>
    <w:rPr>
      <w:rFonts w:ascii="Tahoma" w:hAnsi="Tahoma" w:cs="Tahoma"/>
      <w:sz w:val="16"/>
      <w:szCs w:val="16"/>
    </w:rPr>
  </w:style>
  <w:style w:type="paragraph" w:customStyle="1" w:styleId="fixedtext">
    <w:name w:val="fixedtext"/>
    <w:basedOn w:val="Normal"/>
    <w:uiPriority w:val="99"/>
    <w:rsid w:val="001C7B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DE"/>
    </w:rPr>
  </w:style>
  <w:style w:type="paragraph" w:styleId="NormalWeb">
    <w:name w:val="Normal (Web)"/>
    <w:basedOn w:val="Normal"/>
    <w:uiPriority w:val="99"/>
    <w:semiHidden/>
    <w:rsid w:val="00F80B54"/>
  </w:style>
  <w:style w:type="paragraph" w:styleId="Revision">
    <w:name w:val="Revision"/>
    <w:hidden/>
    <w:uiPriority w:val="99"/>
    <w:semiHidden/>
    <w:rsid w:val="000F4B16"/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2A00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A003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0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A00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036"/>
    <w:rPr>
      <w:b/>
      <w:bCs/>
      <w:sz w:val="20"/>
      <w:szCs w:val="20"/>
    </w:rPr>
  </w:style>
  <w:style w:type="table" w:styleId="TableGrid">
    <w:name w:val="Table Grid"/>
    <w:basedOn w:val="TableNormal"/>
    <w:uiPriority w:val="99"/>
    <w:rsid w:val="005004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4243A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43A5"/>
    <w:rPr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semiHidden/>
    <w:rsid w:val="004243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243A5"/>
    <w:rPr>
      <w:sz w:val="20"/>
      <w:szCs w:val="20"/>
      <w:lang w:eastAsia="en-US"/>
    </w:rPr>
  </w:style>
  <w:style w:type="character" w:customStyle="1" w:styleId="Heading2Char">
    <w:name w:val="Heading 2 Char"/>
    <w:aliases w:val="Überschrift 1_neu Char"/>
    <w:basedOn w:val="DefaultParagraphFont"/>
    <w:link w:val="Heading2"/>
    <w:uiPriority w:val="9"/>
    <w:rsid w:val="00432C14"/>
    <w:rPr>
      <w:rFonts w:eastAsiaTheme="majorEastAsia" w:cstheme="majorBidi"/>
      <w:b/>
      <w:bCs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918D6"/>
    <w:rPr>
      <w:rFonts w:eastAsiaTheme="majorEastAsia" w:cstheme="majorBidi"/>
      <w:b/>
      <w:bCs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6918D6"/>
    <w:rPr>
      <w:rFonts w:eastAsiaTheme="majorEastAsia" w:cstheme="majorBidi"/>
      <w:b/>
      <w:bCs/>
      <w:i/>
      <w:iCs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B18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B18E0"/>
    <w:rPr>
      <w:rFonts w:ascii="Tahoma" w:hAnsi="Tahoma" w:cs="Tahoma"/>
      <w:sz w:val="16"/>
      <w:szCs w:val="16"/>
      <w:lang w:eastAsia="en-US"/>
    </w:rPr>
  </w:style>
  <w:style w:type="character" w:customStyle="1" w:styleId="st">
    <w:name w:val="st"/>
    <w:basedOn w:val="DefaultParagraphFont"/>
    <w:rsid w:val="00957A7F"/>
  </w:style>
  <w:style w:type="character" w:styleId="Emphasis">
    <w:name w:val="Emphasis"/>
    <w:basedOn w:val="DefaultParagraphFont"/>
    <w:uiPriority w:val="20"/>
    <w:qFormat/>
    <w:rsid w:val="00957A7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2300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30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30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30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30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300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300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30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30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2300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30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30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30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300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30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30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30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300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30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30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2300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30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30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2300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30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30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30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30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300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300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30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30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2300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30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30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2300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30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300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30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300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0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34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65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4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94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45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87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0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9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16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10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07/relationships/stylesWithEffects" Target="stylesWithEffects.xml"/><Relationship Id="rId3" Type="http://schemas.openxmlformats.org/officeDocument/2006/relationships/customXml" Target="../customXml/item2.xml"/><Relationship Id="rId7" Type="http://schemas.openxmlformats.org/officeDocument/2006/relationships/webSettings" Target="webSetting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6E4B790-1201-4400-B353-E969157ABA8F}">
  <ds:schemaRefs>
    <ds:schemaRef ds:uri="http://schemas.microsoft.com/2004/VisualStudio/Tools/Applications/CachedDataManifest.xsd"/>
  </ds:schemaRefs>
</ds:datastoreItem>
</file>

<file path=customXml/itemProps2.xml><?xml version="1.0" encoding="utf-8"?>
<ds:datastoreItem xmlns:ds="http://schemas.openxmlformats.org/officeDocument/2006/customXml" ds:itemID="{520A1BEF-2EC1-4B80-BE7F-197FA0DC9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2</Words>
  <Characters>10505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Review Article</vt:lpstr>
    </vt:vector>
  </TitlesOfParts>
  <Company>Uniklinikum Freiburg</Company>
  <LinksUpToDate>false</LinksUpToDate>
  <CharactersWithSpaces>12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view Article</dc:title>
  <dc:creator>Dr.C.Sadaghiani</dc:creator>
  <cp:lastModifiedBy>MARS15</cp:lastModifiedBy>
  <cp:revision>2</cp:revision>
  <cp:lastPrinted>2014-05-08T19:27:00Z</cp:lastPrinted>
  <dcterms:created xsi:type="dcterms:W3CDTF">2014-07-31T13:24:00Z</dcterms:created>
  <dcterms:modified xsi:type="dcterms:W3CDTF">2014-07-31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"&gt;&lt;session id="jJsbaJzN"/&gt;&lt;style id="http://www.zotero.org/styles/arthritis-research-and-therapy" hasBibliography="1" bibliographyStyleHasBeenSet="1"/&gt;&lt;prefs&gt;&lt;pref name="fieldType" value="Field"/&gt;&lt;pref name="st</vt:lpwstr>
  </property>
  <property fmtid="{D5CDD505-2E9C-101B-9397-08002B2CF9AE}" pid="3" name="ZOTERO_PREF_2">
    <vt:lpwstr>oreReferences" value="true"/&gt;&lt;pref name="automaticJournalAbbreviations" value="true"/&gt;&lt;pref name="noteType" value="0"/&gt;&lt;/prefs&gt;&lt;/data&gt;</vt:lpwstr>
  </property>
  <property fmtid="{D5CDD505-2E9C-101B-9397-08002B2CF9AE}" pid="4" name="_AssemblyLocation">
    <vt:lpwstr>file://pdgts1033/spice2/techutilities/Springer/SPiCE/Toolkit/SPiCE/SPiCE.vsto|da7ba695-15ce-4654-8f4d-b2b3daa4a92f</vt:lpwstr>
  </property>
  <property fmtid="{D5CDD505-2E9C-101B-9397-08002B2CF9AE}" pid="5" name="_AssemblyName">
    <vt:lpwstr>4E3C66D5-58D4-491E-A7D4-64AF99AF6E8B</vt:lpwstr>
  </property>
</Properties>
</file>